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30A" w:rsidRDefault="003C0035">
      <w:pPr>
        <w:rPr>
          <w:b/>
          <w:bCs/>
        </w:rPr>
      </w:pPr>
      <w:bookmarkStart w:id="0" w:name="_GoBack"/>
      <w:bookmarkEnd w:id="0"/>
      <w:r w:rsidRPr="003C0035">
        <w:rPr>
          <w:b/>
          <w:bCs/>
        </w:rPr>
        <w:t>Supplementary file</w:t>
      </w:r>
      <w:r w:rsidR="00FE7D75">
        <w:rPr>
          <w:b/>
          <w:bCs/>
        </w:rPr>
        <w:t xml:space="preserve"> 1</w:t>
      </w:r>
      <w:r w:rsidRPr="003C0035">
        <w:rPr>
          <w:b/>
          <w:bCs/>
        </w:rPr>
        <w:t>:</w:t>
      </w:r>
    </w:p>
    <w:p w:rsidR="003C0035" w:rsidRPr="003F5FA3" w:rsidRDefault="003C0035" w:rsidP="003C0035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eastAsia="en-GB"/>
        </w:rPr>
        <w:drawing>
          <wp:inline distT="0" distB="0" distL="0" distR="0" wp14:anchorId="1D16E982" wp14:editId="1308D0EF">
            <wp:extent cx="5494655" cy="1935480"/>
            <wp:effectExtent l="19050" t="0" r="10795" b="762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6ADDF4D5-F08B-4D0C-8349-E68E1164AD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C0035" w:rsidRPr="003F5FA3" w:rsidRDefault="003C0035" w:rsidP="003C0035">
      <w:pPr>
        <w:rPr>
          <w:rFonts w:asciiTheme="majorBidi" w:hAnsiTheme="majorBidi" w:cstheme="majorBidi"/>
          <w:sz w:val="28"/>
          <w:szCs w:val="28"/>
        </w:rPr>
      </w:pPr>
      <w:r w:rsidRPr="003F5FA3">
        <w:rPr>
          <w:rFonts w:asciiTheme="majorBidi" w:hAnsiTheme="majorBidi" w:cstheme="majorBidi"/>
          <w:noProof/>
          <w:sz w:val="28"/>
          <w:szCs w:val="28"/>
          <w:lang w:eastAsia="en-GB"/>
        </w:rPr>
        <w:drawing>
          <wp:inline distT="0" distB="0" distL="0" distR="0" wp14:anchorId="544416D9" wp14:editId="532D5B3F">
            <wp:extent cx="5494655" cy="1920240"/>
            <wp:effectExtent l="19050" t="0" r="10795" b="3810"/>
            <wp:docPr id="139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CA3FC1B9-855F-4B9A-9F42-5FD4A57B29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C0035" w:rsidRPr="003F5FA3" w:rsidRDefault="003C0035" w:rsidP="003C0035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E12669E" wp14:editId="72F76FFF">
                <wp:simplePos x="0" y="0"/>
                <wp:positionH relativeFrom="column">
                  <wp:posOffset>15240</wp:posOffset>
                </wp:positionH>
                <wp:positionV relativeFrom="paragraph">
                  <wp:posOffset>2009775</wp:posOffset>
                </wp:positionV>
                <wp:extent cx="5471160" cy="636270"/>
                <wp:effectExtent l="5715" t="5080" r="9525" b="6350"/>
                <wp:wrapNone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71160" cy="636270"/>
                          <a:chOff x="2216" y="12154"/>
                          <a:chExt cx="7474" cy="1002"/>
                        </a:xfrm>
                      </wpg:grpSpPr>
                      <wps:wsp>
                        <wps:cNvPr id="9" name=" 3"/>
                        <wps:cNvSpPr txBox="1">
                          <a:spLocks/>
                        </wps:cNvSpPr>
                        <wps:spPr bwMode="auto">
                          <a:xfrm>
                            <a:off x="2216" y="12154"/>
                            <a:ext cx="7474" cy="10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0035" w:rsidRDefault="003C0035" w:rsidP="003C0035">
                              <w:r>
                                <w:t xml:space="preserve">                 Age group (below 15 years)                          Age group (15-59 years)</w:t>
                              </w:r>
                            </w:p>
                            <w:p w:rsidR="003C0035" w:rsidRDefault="003C0035" w:rsidP="003C0035">
                              <w:r>
                                <w:t xml:space="preserve">                 Age group (60-74 years)                                Age group (75 years and above)</w:t>
                              </w:r>
                            </w:p>
                            <w:p w:rsidR="003C0035" w:rsidRDefault="003C0035" w:rsidP="003C0035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 4"/>
                        <wps:cNvCnPr>
                          <a:cxnSpLocks/>
                        </wps:cNvCnPr>
                        <wps:spPr bwMode="auto">
                          <a:xfrm>
                            <a:off x="2376" y="12406"/>
                            <a:ext cx="528" cy="1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tx2">
                                <a:lumMod val="60000"/>
                                <a:lumOff val="40000"/>
                              </a:schemeClr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chemeClr val="accent1">
                                      <a:lumMod val="50000"/>
                                      <a:lumOff val="0"/>
                                      <a:alpha val="5000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" name=" 5"/>
                        <wps:cNvCnPr>
                          <a:cxnSpLocks/>
                        </wps:cNvCnPr>
                        <wps:spPr bwMode="auto">
                          <a:xfrm>
                            <a:off x="2376" y="12897"/>
                            <a:ext cx="528" cy="1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92D05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chemeClr val="accent3">
                                      <a:lumMod val="50000"/>
                                      <a:lumOff val="0"/>
                                      <a:alpha val="5000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2" name=" 6"/>
                        <wps:cNvCnPr>
                          <a:cxnSpLocks/>
                        </wps:cNvCnPr>
                        <wps:spPr bwMode="auto">
                          <a:xfrm>
                            <a:off x="5700" y="12405"/>
                            <a:ext cx="528" cy="1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C0000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chemeClr val="accent1">
                                      <a:lumMod val="50000"/>
                                      <a:lumOff val="0"/>
                                      <a:alpha val="5000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" name=" 7"/>
                        <wps:cNvCnPr>
                          <a:cxnSpLocks/>
                        </wps:cNvCnPr>
                        <wps:spPr bwMode="auto">
                          <a:xfrm>
                            <a:off x="5700" y="12896"/>
                            <a:ext cx="528" cy="1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7030A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chemeClr val="accent1">
                                      <a:lumMod val="50000"/>
                                      <a:lumOff val="0"/>
                                      <a:alpha val="5000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E12669E" id="Group 8" o:spid="_x0000_s1026" style="position:absolute;margin-left:1.2pt;margin-top:158.25pt;width:430.8pt;height:50.1pt;z-index:251659264" coordorigin="2216,12154" coordsize="7474,10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 3" o:spid="_x0000_s1027" type="#_x0000_t202" style="position:absolute;left:2216;top:12154;width:7474;height:10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">
                  <v:path arrowok="t"/>
                  <v:textbox>
                    <w:txbxContent>
                      <w:p w:rsidR="003C0035" w:rsidRDefault="003C0035" w:rsidP="003C0035">
                        <w:r>
                          <w:t xml:space="preserve">                 Age group (below 15 </w:t>
                        </w:r>
                        <w:proofErr w:type="gramStart"/>
                        <w:r>
                          <w:t xml:space="preserve">years)   </w:t>
                        </w:r>
                        <w:proofErr w:type="gramEnd"/>
                        <w:r>
                          <w:t xml:space="preserve">                       Age group (15-59 years)</w:t>
                        </w:r>
                      </w:p>
                      <w:p w:rsidR="003C0035" w:rsidRDefault="003C0035" w:rsidP="003C0035">
                        <w:r>
                          <w:t xml:space="preserve">                 Age group (60-74 </w:t>
                        </w:r>
                        <w:proofErr w:type="gramStart"/>
                        <w:r>
                          <w:t xml:space="preserve">years)   </w:t>
                        </w:r>
                        <w:proofErr w:type="gramEnd"/>
                        <w:r>
                          <w:t xml:space="preserve">                             Age group (75 years and above)</w:t>
                        </w:r>
                      </w:p>
                      <w:p w:rsidR="003C0035" w:rsidRDefault="003C0035" w:rsidP="003C0035"/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 4" o:spid="_x0000_s1028" type="#_x0000_t32" style="position:absolute;left:2376;top:12406;width:528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" strokecolor="#8496b0 [1951]" strokeweight="1.5pt">
                  <v:shadow color="#1f4d78 [1604]" opacity=".5" offset="1pt"/>
                  <o:lock v:ext="edit" shapetype="f"/>
                </v:shape>
                <v:shape id=" 5" o:spid="_x0000_s1029" type="#_x0000_t32" style="position:absolute;left:2376;top:12897;width:528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" strokecolor="#92d050" strokeweight="1.5pt">
                  <v:shadow color="#525252 [1606]" opacity=".5" offset="1pt"/>
                  <o:lock v:ext="edit" shapetype="f"/>
                </v:shape>
                <v:shape id=" 6" o:spid="_x0000_s1030" type="#_x0000_t32" style="position:absolute;left:5700;top:12405;width:528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" strokecolor="#c00000" strokeweight="1.5pt">
                  <v:shadow color="#1f4d78 [1604]" opacity=".5" offset="1pt"/>
                  <o:lock v:ext="edit" shapetype="f"/>
                </v:shape>
                <v:shape id=" 7" o:spid="_x0000_s1031" type="#_x0000_t32" style="position:absolute;left:5700;top:12896;width:528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" strokecolor="#7030a0" strokeweight="1.5pt">
                  <v:shadow color="#1f4d78 [1604]" opacity=".5" offset="1pt"/>
                  <o:lock v:ext="edit" shapetype="f"/>
                </v:shape>
              </v:group>
            </w:pict>
          </mc:Fallback>
        </mc:AlternateContent>
      </w:r>
      <w:r w:rsidRPr="003F5FA3">
        <w:rPr>
          <w:rFonts w:asciiTheme="majorBidi" w:hAnsiTheme="majorBidi" w:cstheme="majorBidi"/>
          <w:noProof/>
          <w:sz w:val="28"/>
          <w:szCs w:val="28"/>
          <w:lang w:eastAsia="en-GB"/>
        </w:rPr>
        <w:drawing>
          <wp:inline distT="0" distB="0" distL="0" distR="0" wp14:anchorId="1990771C" wp14:editId="56362F2F">
            <wp:extent cx="5494655" cy="1912620"/>
            <wp:effectExtent l="19050" t="0" r="10795" b="0"/>
            <wp:docPr id="141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F0CD7659-7586-4E84-84AA-9A8A5B86B6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C0035" w:rsidRPr="003F5FA3" w:rsidRDefault="003C0035" w:rsidP="003C003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C0035" w:rsidRPr="003F5FA3" w:rsidRDefault="003C0035" w:rsidP="003C003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C0035" w:rsidRPr="003F5FA3" w:rsidRDefault="003C0035" w:rsidP="003C0035">
      <w:pPr>
        <w:rPr>
          <w:rFonts w:asciiTheme="majorBidi" w:hAnsiTheme="majorBidi" w:cstheme="majorBidi"/>
          <w:sz w:val="28"/>
          <w:szCs w:val="28"/>
        </w:rPr>
      </w:pPr>
    </w:p>
    <w:p w:rsidR="003C0035" w:rsidRPr="003F5FA3" w:rsidRDefault="003C0035" w:rsidP="003C0035">
      <w:pPr>
        <w:rPr>
          <w:rFonts w:asciiTheme="majorBidi" w:hAnsiTheme="majorBidi" w:cstheme="majorBidi"/>
          <w:sz w:val="28"/>
          <w:szCs w:val="28"/>
        </w:rPr>
      </w:pPr>
    </w:p>
    <w:p w:rsidR="003C0035" w:rsidRPr="003F5FA3" w:rsidRDefault="003C0035" w:rsidP="003C0035">
      <w:pPr>
        <w:rPr>
          <w:rFonts w:asciiTheme="majorBidi" w:hAnsiTheme="majorBidi" w:cstheme="majorBidi"/>
          <w:sz w:val="28"/>
          <w:szCs w:val="28"/>
        </w:rPr>
      </w:pPr>
      <w:r w:rsidRPr="003F5FA3">
        <w:rPr>
          <w:rFonts w:asciiTheme="majorBidi" w:hAnsiTheme="majorBidi" w:cstheme="majorBidi"/>
          <w:noProof/>
          <w:sz w:val="28"/>
          <w:szCs w:val="28"/>
          <w:lang w:eastAsia="en-GB"/>
        </w:rPr>
        <w:lastRenderedPageBreak/>
        <w:drawing>
          <wp:inline distT="0" distB="0" distL="0" distR="0" wp14:anchorId="77BCF8E2" wp14:editId="27A4FC00">
            <wp:extent cx="5516880" cy="2156460"/>
            <wp:effectExtent l="19050" t="0" r="26670" b="0"/>
            <wp:docPr id="142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40ABCFFC-F00D-4D4A-88A4-7DF08C5545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C0035" w:rsidRPr="003F5FA3" w:rsidRDefault="003C0035" w:rsidP="003C0035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F645640" wp14:editId="474DD5AD">
                <wp:simplePos x="0" y="0"/>
                <wp:positionH relativeFrom="column">
                  <wp:posOffset>45720</wp:posOffset>
                </wp:positionH>
                <wp:positionV relativeFrom="paragraph">
                  <wp:posOffset>2025650</wp:posOffset>
                </wp:positionV>
                <wp:extent cx="5471160" cy="636270"/>
                <wp:effectExtent l="7620" t="6350" r="7620" b="508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71160" cy="636270"/>
                          <a:chOff x="2216" y="12154"/>
                          <a:chExt cx="7474" cy="1002"/>
                        </a:xfrm>
                      </wpg:grpSpPr>
                      <wps:wsp>
                        <wps:cNvPr id="2" name=" 11"/>
                        <wps:cNvSpPr txBox="1">
                          <a:spLocks/>
                        </wps:cNvSpPr>
                        <wps:spPr bwMode="auto">
                          <a:xfrm>
                            <a:off x="2216" y="12154"/>
                            <a:ext cx="7474" cy="10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0035" w:rsidRDefault="003C0035" w:rsidP="003C0035">
                              <w:r>
                                <w:t xml:space="preserve">                 Age group (below 15 years)                        Age group (15-59 years)</w:t>
                              </w:r>
                            </w:p>
                            <w:p w:rsidR="003C0035" w:rsidRDefault="003C0035" w:rsidP="003C0035">
                              <w:r>
                                <w:t xml:space="preserve">                 Age group (60-74 years)                               Age group (75 years and above)</w:t>
                              </w:r>
                            </w:p>
                            <w:p w:rsidR="003C0035" w:rsidRDefault="003C0035" w:rsidP="003C0035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 12"/>
                        <wps:cNvCnPr>
                          <a:cxnSpLocks/>
                        </wps:cNvCnPr>
                        <wps:spPr bwMode="auto">
                          <a:xfrm>
                            <a:off x="2376" y="12406"/>
                            <a:ext cx="528" cy="1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tx2">
                                <a:lumMod val="60000"/>
                                <a:lumOff val="40000"/>
                              </a:schemeClr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chemeClr val="accent1">
                                      <a:lumMod val="50000"/>
                                      <a:lumOff val="0"/>
                                      <a:alpha val="5000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" name=" 13"/>
                        <wps:cNvCnPr>
                          <a:cxnSpLocks/>
                        </wps:cNvCnPr>
                        <wps:spPr bwMode="auto">
                          <a:xfrm>
                            <a:off x="2376" y="12897"/>
                            <a:ext cx="528" cy="1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92D05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chemeClr val="accent3">
                                      <a:lumMod val="50000"/>
                                      <a:lumOff val="0"/>
                                      <a:alpha val="5000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" name=" 14"/>
                        <wps:cNvCnPr>
                          <a:cxnSpLocks/>
                        </wps:cNvCnPr>
                        <wps:spPr bwMode="auto">
                          <a:xfrm>
                            <a:off x="5700" y="12405"/>
                            <a:ext cx="528" cy="1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C0000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chemeClr val="accent1">
                                      <a:lumMod val="50000"/>
                                      <a:lumOff val="0"/>
                                      <a:alpha val="5000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" name=" 15"/>
                        <wps:cNvCnPr>
                          <a:cxnSpLocks/>
                        </wps:cNvCnPr>
                        <wps:spPr bwMode="auto">
                          <a:xfrm>
                            <a:off x="5700" y="12896"/>
                            <a:ext cx="528" cy="1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7030A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chemeClr val="accent1">
                                      <a:lumMod val="50000"/>
                                      <a:lumOff val="0"/>
                                      <a:alpha val="5000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F645640" id="Group 1" o:spid="_x0000_s1032" style="position:absolute;margin-left:3.6pt;margin-top:159.5pt;width:430.8pt;height:50.1pt;z-index:251660288" coordorigin="2216,12154" coordsize="7474,10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">
                <v:shape id=" 11" o:spid="_x0000_s1033" type="#_x0000_t202" style="position:absolute;left:2216;top:12154;width:7474;height:10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">
                  <v:path arrowok="t"/>
                  <v:textbox>
                    <w:txbxContent>
                      <w:p w:rsidR="003C0035" w:rsidRDefault="003C0035" w:rsidP="003C0035">
                        <w:r>
                          <w:t xml:space="preserve">                 Age group (below 15 </w:t>
                        </w:r>
                        <w:proofErr w:type="gramStart"/>
                        <w:r>
                          <w:t xml:space="preserve">years)   </w:t>
                        </w:r>
                        <w:proofErr w:type="gramEnd"/>
                        <w:r>
                          <w:t xml:space="preserve">                     Age group (15-59 years)</w:t>
                        </w:r>
                      </w:p>
                      <w:p w:rsidR="003C0035" w:rsidRDefault="003C0035" w:rsidP="003C0035">
                        <w:r>
                          <w:t xml:space="preserve">                 Age group (60-74 </w:t>
                        </w:r>
                        <w:proofErr w:type="gramStart"/>
                        <w:r>
                          <w:t xml:space="preserve">years)   </w:t>
                        </w:r>
                        <w:proofErr w:type="gramEnd"/>
                        <w:r>
                          <w:t xml:space="preserve">                            Age group (75 years and above)</w:t>
                        </w:r>
                      </w:p>
                      <w:p w:rsidR="003C0035" w:rsidRDefault="003C0035" w:rsidP="003C0035"/>
                    </w:txbxContent>
                  </v:textbox>
                </v:shape>
                <v:shape id=" 12" o:spid="_x0000_s1034" type="#_x0000_t32" style="position:absolute;left:2376;top:12406;width:528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" strokecolor="#8496b0 [1951]" strokeweight="1.5pt">
                  <v:shadow color="#1f4d78 [1604]" opacity=".5" offset="1pt"/>
                  <o:lock v:ext="edit" shapetype="f"/>
                </v:shape>
                <v:shape id=" 13" o:spid="_x0000_s1035" type="#_x0000_t32" style="position:absolute;left:2376;top:12897;width:528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" strokecolor="#92d050" strokeweight="1.5pt">
                  <v:shadow color="#525252 [1606]" opacity=".5" offset="1pt"/>
                  <o:lock v:ext="edit" shapetype="f"/>
                </v:shape>
                <v:shape id=" 14" o:spid="_x0000_s1036" type="#_x0000_t32" style="position:absolute;left:5700;top:12405;width:528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" strokecolor="#c00000" strokeweight="1.5pt">
                  <v:shadow color="#1f4d78 [1604]" opacity=".5" offset="1pt"/>
                  <o:lock v:ext="edit" shapetype="f"/>
                </v:shape>
                <v:shape id=" 15" o:spid="_x0000_s1037" type="#_x0000_t32" style="position:absolute;left:5700;top:12896;width:528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" strokecolor="#7030a0" strokeweight="1.5pt">
                  <v:shadow color="#1f4d78 [1604]" opacity=".5" offset="1pt"/>
                  <o:lock v:ext="edit" shapetype="f"/>
                </v:shape>
              </v:group>
            </w:pict>
          </mc:Fallback>
        </mc:AlternateContent>
      </w:r>
      <w:r w:rsidRPr="003F5FA3">
        <w:rPr>
          <w:rFonts w:asciiTheme="majorBidi" w:hAnsiTheme="majorBidi" w:cstheme="majorBidi"/>
          <w:noProof/>
          <w:sz w:val="28"/>
          <w:szCs w:val="28"/>
          <w:lang w:eastAsia="en-GB"/>
        </w:rPr>
        <w:drawing>
          <wp:inline distT="0" distB="0" distL="0" distR="0" wp14:anchorId="100B3494" wp14:editId="18ECC65E">
            <wp:extent cx="5494655" cy="2004060"/>
            <wp:effectExtent l="19050" t="0" r="10795" b="0"/>
            <wp:docPr id="152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21122F2F-355A-484E-97DD-7FA1E87977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C0035" w:rsidRPr="003F5FA3" w:rsidRDefault="003C0035" w:rsidP="003C003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C0035" w:rsidRPr="003F5FA3" w:rsidRDefault="003C0035" w:rsidP="003C003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C0035" w:rsidRDefault="003C0035" w:rsidP="003C003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3F5FA3">
        <w:rPr>
          <w:rFonts w:asciiTheme="majorBidi" w:hAnsiTheme="majorBidi" w:cstheme="majorBidi"/>
          <w:b/>
          <w:bCs/>
          <w:sz w:val="24"/>
          <w:szCs w:val="24"/>
        </w:rPr>
        <w:t>: Rates of hospital admission for diabetes mellitus in England and Wales stratified by age group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nd type of diabetes mellitus</w:t>
      </w:r>
      <w:r w:rsidRPr="003F5FA3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3C0035" w:rsidRDefault="003C0035" w:rsidP="003C003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C0035" w:rsidRDefault="003C0035" w:rsidP="003C003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C0035" w:rsidRDefault="003C0035" w:rsidP="003C003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C0035" w:rsidRDefault="003C0035" w:rsidP="003C003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C0035" w:rsidRDefault="003C0035" w:rsidP="003C003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C0035" w:rsidRDefault="003C0035" w:rsidP="003C003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C0035" w:rsidRDefault="003C0035" w:rsidP="003C003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C0035" w:rsidRDefault="003C0035" w:rsidP="003C003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C0035" w:rsidRDefault="003C0035" w:rsidP="003C003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C0035" w:rsidRDefault="003C0035" w:rsidP="003C003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C0035" w:rsidRDefault="003C0035" w:rsidP="003C003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C0035" w:rsidRDefault="003C0035" w:rsidP="003C003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05A71" w:rsidRPr="003F5FA3" w:rsidRDefault="00305A71" w:rsidP="00305A71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eastAsia="en-GB"/>
        </w:rPr>
        <w:lastRenderedPageBreak/>
        <w:drawing>
          <wp:inline distT="0" distB="0" distL="0" distR="0" wp14:anchorId="2C7E8BC0" wp14:editId="0DC41F31">
            <wp:extent cx="5518785" cy="2209800"/>
            <wp:effectExtent l="19050" t="0" r="24765" b="0"/>
            <wp:docPr id="84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3F53EFD8-3009-4ED3-87E5-9616039BEA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305A71" w:rsidRPr="003F5FA3" w:rsidRDefault="00305A71" w:rsidP="00305A71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eastAsia="en-GB"/>
        </w:rPr>
        <w:drawing>
          <wp:inline distT="0" distB="0" distL="0" distR="0" wp14:anchorId="37ED577E" wp14:editId="27425B8F">
            <wp:extent cx="5518785" cy="2164080"/>
            <wp:effectExtent l="19050" t="0" r="24765" b="7620"/>
            <wp:docPr id="146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728071B5-47F4-448B-9A47-8490BFF7A6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305A71" w:rsidRPr="003F5FA3" w:rsidRDefault="00305A71" w:rsidP="00305A7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BF4E2C" wp14:editId="4126C3ED">
                <wp:simplePos x="0" y="0"/>
                <wp:positionH relativeFrom="column">
                  <wp:posOffset>25400</wp:posOffset>
                </wp:positionH>
                <wp:positionV relativeFrom="paragraph">
                  <wp:posOffset>2239645</wp:posOffset>
                </wp:positionV>
                <wp:extent cx="5514340" cy="424180"/>
                <wp:effectExtent l="0" t="0" r="10160" b="14605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514340" cy="42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5A71" w:rsidRDefault="00305A71" w:rsidP="00305A71">
                            <w:r>
                              <w:t xml:space="preserve">                                                           Males                               Fema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7BF4E2C" id="Text Box 14" o:spid="_x0000_s1038" type="#_x0000_t202" style="position:absolute;margin-left:2pt;margin-top:176.35pt;width:434.2pt;height:33.4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">
                <v:path arrowok="t"/>
                <v:textbox style="mso-fit-shape-to-text:t">
                  <w:txbxContent>
                    <w:p w:rsidR="00305A71" w:rsidRDefault="00305A71" w:rsidP="00305A71">
                      <w:r>
                        <w:t xml:space="preserve">                                                           Males                               Females</w:t>
                      </w:r>
                    </w:p>
                  </w:txbxContent>
                </v:textbox>
              </v:shape>
            </w:pict>
          </mc:Fallback>
        </mc:AlternateContent>
      </w:r>
      <w:r w:rsidRPr="003F5FA3">
        <w:rPr>
          <w:rFonts w:asciiTheme="majorBidi" w:hAnsiTheme="majorBidi" w:cstheme="majorBidi"/>
          <w:noProof/>
          <w:lang w:eastAsia="en-GB"/>
        </w:rPr>
        <w:drawing>
          <wp:inline distT="0" distB="0" distL="0" distR="0" wp14:anchorId="0737420E" wp14:editId="6DEDB63A">
            <wp:extent cx="5515610" cy="2217420"/>
            <wp:effectExtent l="19050" t="0" r="27940" b="0"/>
            <wp:docPr id="151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2C791D3B-0CF9-4E88-93E9-BA89BCD85F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305A71" w:rsidRPr="003F5FA3" w:rsidRDefault="00305A71" w:rsidP="00305A7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74B02D" wp14:editId="3E9797C6">
                <wp:simplePos x="0" y="0"/>
                <wp:positionH relativeFrom="column">
                  <wp:posOffset>2827020</wp:posOffset>
                </wp:positionH>
                <wp:positionV relativeFrom="paragraph">
                  <wp:posOffset>14605</wp:posOffset>
                </wp:positionV>
                <wp:extent cx="320040" cy="0"/>
                <wp:effectExtent l="17145" t="18415" r="15240" b="10160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2004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1AAE0D" id="Straight Arrow Connector 15" o:spid="_x0000_s1026" type="#_x0000_t32" style="position:absolute;margin-left:222.6pt;margin-top:1.15pt;width:25.2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" strokecolor="#c00000" strokeweight="1.5pt">
                <o:lock v:ext="edit" shapetype="f"/>
              </v:shape>
            </w:pict>
          </mc:Fallback>
        </mc:AlternateContent>
      </w:r>
      <w:r>
        <w:rPr>
          <w:rFonts w:asciiTheme="majorBidi" w:hAnsiTheme="majorBidi" w:cstheme="majorBid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A65035" wp14:editId="7F5FF3D1">
                <wp:simplePos x="0" y="0"/>
                <wp:positionH relativeFrom="column">
                  <wp:posOffset>1546860</wp:posOffset>
                </wp:positionH>
                <wp:positionV relativeFrom="paragraph">
                  <wp:posOffset>14605</wp:posOffset>
                </wp:positionV>
                <wp:extent cx="320040" cy="0"/>
                <wp:effectExtent l="13335" t="18415" r="9525" b="1016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2004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EDCF4F" id="Straight Arrow Connector 16" o:spid="_x0000_s1026" type="#_x0000_t32" style="position:absolute;margin-left:121.8pt;margin-top:1.15pt;width:25.2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" strokecolor="#8496b0 [1951]" strokeweight="1.5pt">
                <o:lock v:ext="edit" shapetype="f"/>
              </v:shape>
            </w:pict>
          </mc:Fallback>
        </mc:AlternateContent>
      </w:r>
    </w:p>
    <w:p w:rsidR="00305A71" w:rsidRPr="003F5FA3" w:rsidRDefault="00305A71" w:rsidP="00305A71">
      <w:pPr>
        <w:rPr>
          <w:rFonts w:asciiTheme="majorBidi" w:hAnsiTheme="majorBidi" w:cstheme="majorBidi"/>
        </w:rPr>
      </w:pPr>
    </w:p>
    <w:p w:rsidR="00305A71" w:rsidRPr="003F5FA3" w:rsidRDefault="00305A71" w:rsidP="00305A71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eastAsia="en-GB"/>
        </w:rPr>
        <w:lastRenderedPageBreak/>
        <w:drawing>
          <wp:inline distT="0" distB="0" distL="0" distR="0" wp14:anchorId="1F198EB7" wp14:editId="3284CAA3">
            <wp:extent cx="5518785" cy="2034540"/>
            <wp:effectExtent l="19050" t="0" r="24765" b="3810"/>
            <wp:docPr id="16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361A554D-0A18-4CD0-BC2F-F2534C519C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305A71" w:rsidRPr="003F5FA3" w:rsidRDefault="00305A71" w:rsidP="00305A71">
      <w:pPr>
        <w:rPr>
          <w:rFonts w:asciiTheme="majorBidi" w:hAnsiTheme="majorBidi" w:cstheme="majorBidi"/>
        </w:rPr>
      </w:pPr>
      <w:r w:rsidRPr="003F5FA3">
        <w:rPr>
          <w:rFonts w:asciiTheme="majorBidi" w:hAnsiTheme="majorBidi" w:cstheme="majorBidi"/>
          <w:noProof/>
          <w:lang w:eastAsia="en-GB"/>
        </w:rPr>
        <w:drawing>
          <wp:inline distT="0" distB="0" distL="0" distR="0" wp14:anchorId="2B5EA5FC" wp14:editId="6912750F">
            <wp:extent cx="5518785" cy="2118360"/>
            <wp:effectExtent l="19050" t="0" r="24765" b="0"/>
            <wp:docPr id="161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A6398CD5-BDDC-4F1A-8527-D51907FD59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305A71" w:rsidRDefault="00305A71" w:rsidP="00305A7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F5FA3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3F5FA3">
        <w:rPr>
          <w:rFonts w:asciiTheme="majorBidi" w:hAnsiTheme="majorBidi" w:cstheme="majorBidi"/>
          <w:b/>
          <w:bCs/>
          <w:sz w:val="24"/>
          <w:szCs w:val="24"/>
        </w:rPr>
        <w:t>: Rates of hospital admission for diabetes mellitus in England and Wales stratified by gender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nd type of diabetes mellitus</w:t>
      </w:r>
      <w:r w:rsidRPr="003F5FA3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FC4004" w:rsidRDefault="00FC4004" w:rsidP="00305A7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C4004" w:rsidRDefault="00FC4004" w:rsidP="00305A7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C4004" w:rsidRDefault="00FC4004" w:rsidP="00305A7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86C5E" w:rsidRDefault="00386C5E" w:rsidP="00305A7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86C5E" w:rsidRDefault="00386C5E" w:rsidP="00305A7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86C5E" w:rsidRDefault="00386C5E" w:rsidP="00305A7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86C5E" w:rsidRDefault="00386C5E" w:rsidP="00305A7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86C5E" w:rsidRDefault="00386C5E" w:rsidP="00305A7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86C5E" w:rsidRDefault="00386C5E" w:rsidP="00305A7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86C5E" w:rsidRDefault="00386C5E" w:rsidP="00305A7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86C5E" w:rsidRDefault="00386C5E" w:rsidP="00305A7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86C5E" w:rsidRDefault="00386C5E" w:rsidP="00305A7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86C5E" w:rsidRDefault="00386C5E" w:rsidP="00305A7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86C5E" w:rsidRDefault="00386C5E" w:rsidP="00305A7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63BD0" w:rsidRDefault="00363BD0" w:rsidP="00386C5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w:lastRenderedPageBreak/>
        <w:drawing>
          <wp:inline distT="0" distB="0" distL="0" distR="0" wp14:anchorId="24659B4E">
            <wp:extent cx="6257925" cy="5692140"/>
            <wp:effectExtent l="0" t="0" r="9525" b="381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0824" cy="57038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C41E0" w:rsidRPr="00386C5E" w:rsidRDefault="00BC41E0" w:rsidP="00BC41E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86C5E">
        <w:rPr>
          <w:rFonts w:asciiTheme="majorBidi" w:hAnsiTheme="majorBidi" w:cstheme="majorBidi"/>
          <w:b/>
          <w:bCs/>
          <w:sz w:val="24"/>
          <w:szCs w:val="24"/>
        </w:rPr>
        <w:t>Figure S3: The time series analysis for the admission rates across the study period</w:t>
      </w:r>
    </w:p>
    <w:p w:rsidR="00BC41E0" w:rsidRDefault="00BC41E0" w:rsidP="00BC41E0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C41E0" w:rsidRDefault="00BC41E0" w:rsidP="00BC41E0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C41E0" w:rsidRDefault="00BC41E0" w:rsidP="00BC41E0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C41E0" w:rsidRDefault="00BC41E0" w:rsidP="00BC41E0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C41E0" w:rsidRDefault="00BC41E0" w:rsidP="00BC41E0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C41E0" w:rsidRDefault="00BC41E0" w:rsidP="00BC41E0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C41E0" w:rsidRDefault="00BC41E0" w:rsidP="00BC41E0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C41E0" w:rsidRDefault="00BC41E0" w:rsidP="00BC41E0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C41E0" w:rsidRDefault="00BC41E0" w:rsidP="00BC41E0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C41E0" w:rsidRDefault="00BC41E0" w:rsidP="00BC41E0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C41E0" w:rsidRDefault="00B94F78" w:rsidP="00BC41E0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w:drawing>
          <wp:inline distT="0" distB="0" distL="0" distR="0" wp14:anchorId="060E3E43">
            <wp:extent cx="6108700" cy="6267450"/>
            <wp:effectExtent l="0" t="0" r="635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6267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C41E0" w:rsidRPr="00386C5E" w:rsidRDefault="00BC41E0" w:rsidP="00BC41E0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C41E0" w:rsidRPr="00386C5E" w:rsidRDefault="00BC41E0" w:rsidP="00BC41E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86C5E">
        <w:rPr>
          <w:rFonts w:asciiTheme="majorBidi" w:hAnsiTheme="majorBidi" w:cstheme="majorBidi"/>
          <w:b/>
          <w:bCs/>
          <w:sz w:val="24"/>
          <w:szCs w:val="24"/>
        </w:rPr>
        <w:t>Figure S4: The time series analysis for the prescriptions rates across the study period</w:t>
      </w:r>
    </w:p>
    <w:p w:rsidR="00FC4004" w:rsidRDefault="00FC4004" w:rsidP="00305A7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C4004" w:rsidRDefault="00FC4004" w:rsidP="00305A7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C4004" w:rsidRDefault="00FC4004" w:rsidP="00305A7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C4004" w:rsidRDefault="00FC4004" w:rsidP="00305A7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C4004" w:rsidRDefault="00FC4004" w:rsidP="00305A71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FC40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035"/>
    <w:rsid w:val="00000325"/>
    <w:rsid w:val="000218F9"/>
    <w:rsid w:val="00027824"/>
    <w:rsid w:val="00030B15"/>
    <w:rsid w:val="00043615"/>
    <w:rsid w:val="000457F6"/>
    <w:rsid w:val="00045D96"/>
    <w:rsid w:val="00065CB6"/>
    <w:rsid w:val="00072B0A"/>
    <w:rsid w:val="000753F4"/>
    <w:rsid w:val="000B72F3"/>
    <w:rsid w:val="000D6F96"/>
    <w:rsid w:val="000E6BC5"/>
    <w:rsid w:val="000E6E62"/>
    <w:rsid w:val="000F2915"/>
    <w:rsid w:val="001011DF"/>
    <w:rsid w:val="0012626E"/>
    <w:rsid w:val="00160038"/>
    <w:rsid w:val="0016057E"/>
    <w:rsid w:val="001743E5"/>
    <w:rsid w:val="00180EF9"/>
    <w:rsid w:val="00183DF9"/>
    <w:rsid w:val="00190E29"/>
    <w:rsid w:val="001A4B27"/>
    <w:rsid w:val="001A5524"/>
    <w:rsid w:val="001B27EB"/>
    <w:rsid w:val="001B2871"/>
    <w:rsid w:val="001C2E2B"/>
    <w:rsid w:val="001D1616"/>
    <w:rsid w:val="001D3B36"/>
    <w:rsid w:val="001D588F"/>
    <w:rsid w:val="0020057E"/>
    <w:rsid w:val="002022C6"/>
    <w:rsid w:val="0020330A"/>
    <w:rsid w:val="002075B9"/>
    <w:rsid w:val="0022032E"/>
    <w:rsid w:val="002361D7"/>
    <w:rsid w:val="00241AD3"/>
    <w:rsid w:val="00247AF8"/>
    <w:rsid w:val="00250DCF"/>
    <w:rsid w:val="0027153A"/>
    <w:rsid w:val="00271A6E"/>
    <w:rsid w:val="002726D2"/>
    <w:rsid w:val="00275F0F"/>
    <w:rsid w:val="0028018C"/>
    <w:rsid w:val="00287962"/>
    <w:rsid w:val="00290BEE"/>
    <w:rsid w:val="00290ED8"/>
    <w:rsid w:val="002977D2"/>
    <w:rsid w:val="002B2296"/>
    <w:rsid w:val="002B3039"/>
    <w:rsid w:val="002D2784"/>
    <w:rsid w:val="002E70E2"/>
    <w:rsid w:val="002F27DE"/>
    <w:rsid w:val="002F70E7"/>
    <w:rsid w:val="00300B60"/>
    <w:rsid w:val="00305A71"/>
    <w:rsid w:val="00305DBE"/>
    <w:rsid w:val="00323B2B"/>
    <w:rsid w:val="00323FFE"/>
    <w:rsid w:val="003309D3"/>
    <w:rsid w:val="0034410D"/>
    <w:rsid w:val="00346ABF"/>
    <w:rsid w:val="00363BD0"/>
    <w:rsid w:val="00367D10"/>
    <w:rsid w:val="0037210A"/>
    <w:rsid w:val="00381A83"/>
    <w:rsid w:val="00382D60"/>
    <w:rsid w:val="0038664D"/>
    <w:rsid w:val="00386C5E"/>
    <w:rsid w:val="0038719F"/>
    <w:rsid w:val="00392087"/>
    <w:rsid w:val="003B4A3B"/>
    <w:rsid w:val="003C0035"/>
    <w:rsid w:val="003D2048"/>
    <w:rsid w:val="003D314C"/>
    <w:rsid w:val="003D4670"/>
    <w:rsid w:val="003D562D"/>
    <w:rsid w:val="003D7D7C"/>
    <w:rsid w:val="003E6200"/>
    <w:rsid w:val="00404805"/>
    <w:rsid w:val="00410F92"/>
    <w:rsid w:val="00423D86"/>
    <w:rsid w:val="0043025C"/>
    <w:rsid w:val="00430D96"/>
    <w:rsid w:val="00430DFC"/>
    <w:rsid w:val="004317ED"/>
    <w:rsid w:val="004325B8"/>
    <w:rsid w:val="004369E1"/>
    <w:rsid w:val="0046450A"/>
    <w:rsid w:val="00473D85"/>
    <w:rsid w:val="00482C6B"/>
    <w:rsid w:val="004A1833"/>
    <w:rsid w:val="004B6C23"/>
    <w:rsid w:val="004D6555"/>
    <w:rsid w:val="004E4A1E"/>
    <w:rsid w:val="00503008"/>
    <w:rsid w:val="00503135"/>
    <w:rsid w:val="005163FC"/>
    <w:rsid w:val="0051705F"/>
    <w:rsid w:val="00524DA6"/>
    <w:rsid w:val="00550D86"/>
    <w:rsid w:val="00551AA9"/>
    <w:rsid w:val="005716DB"/>
    <w:rsid w:val="00576A5F"/>
    <w:rsid w:val="00587585"/>
    <w:rsid w:val="00587C1B"/>
    <w:rsid w:val="00592ED0"/>
    <w:rsid w:val="005A2C09"/>
    <w:rsid w:val="005C1EFE"/>
    <w:rsid w:val="005C41C4"/>
    <w:rsid w:val="005C729A"/>
    <w:rsid w:val="005E121F"/>
    <w:rsid w:val="005E72D9"/>
    <w:rsid w:val="005F6B7A"/>
    <w:rsid w:val="00607C42"/>
    <w:rsid w:val="00610CCA"/>
    <w:rsid w:val="00620AD2"/>
    <w:rsid w:val="00620CAC"/>
    <w:rsid w:val="0062181E"/>
    <w:rsid w:val="00622A27"/>
    <w:rsid w:val="00626066"/>
    <w:rsid w:val="006328B4"/>
    <w:rsid w:val="006544BF"/>
    <w:rsid w:val="006705EF"/>
    <w:rsid w:val="00673115"/>
    <w:rsid w:val="006822D3"/>
    <w:rsid w:val="006836B6"/>
    <w:rsid w:val="00686D51"/>
    <w:rsid w:val="0069109D"/>
    <w:rsid w:val="006972E1"/>
    <w:rsid w:val="006A3991"/>
    <w:rsid w:val="006A491B"/>
    <w:rsid w:val="006A7D66"/>
    <w:rsid w:val="006B6E14"/>
    <w:rsid w:val="006C1E21"/>
    <w:rsid w:val="006C57A8"/>
    <w:rsid w:val="006C7CBB"/>
    <w:rsid w:val="006D01A7"/>
    <w:rsid w:val="006E1825"/>
    <w:rsid w:val="006E6676"/>
    <w:rsid w:val="006E6B5F"/>
    <w:rsid w:val="006F27A6"/>
    <w:rsid w:val="00717331"/>
    <w:rsid w:val="007231A4"/>
    <w:rsid w:val="00730DE2"/>
    <w:rsid w:val="00735862"/>
    <w:rsid w:val="00760F5F"/>
    <w:rsid w:val="00762A67"/>
    <w:rsid w:val="00770280"/>
    <w:rsid w:val="00773BBB"/>
    <w:rsid w:val="007751EC"/>
    <w:rsid w:val="007A0D44"/>
    <w:rsid w:val="007B3877"/>
    <w:rsid w:val="007B7DD7"/>
    <w:rsid w:val="007C4771"/>
    <w:rsid w:val="007C4918"/>
    <w:rsid w:val="007C7B85"/>
    <w:rsid w:val="007D5F59"/>
    <w:rsid w:val="007D6391"/>
    <w:rsid w:val="007F1398"/>
    <w:rsid w:val="00814AC5"/>
    <w:rsid w:val="008173C2"/>
    <w:rsid w:val="00820675"/>
    <w:rsid w:val="00831A77"/>
    <w:rsid w:val="00856CAA"/>
    <w:rsid w:val="0085726A"/>
    <w:rsid w:val="00871A32"/>
    <w:rsid w:val="00877420"/>
    <w:rsid w:val="008850F4"/>
    <w:rsid w:val="008918B4"/>
    <w:rsid w:val="008A0502"/>
    <w:rsid w:val="008A28D9"/>
    <w:rsid w:val="008A58BB"/>
    <w:rsid w:val="008B0DB0"/>
    <w:rsid w:val="008B4A17"/>
    <w:rsid w:val="008B707E"/>
    <w:rsid w:val="008C7C3B"/>
    <w:rsid w:val="008E139F"/>
    <w:rsid w:val="008F0058"/>
    <w:rsid w:val="008F5045"/>
    <w:rsid w:val="008F540B"/>
    <w:rsid w:val="0090167F"/>
    <w:rsid w:val="009207DF"/>
    <w:rsid w:val="00923641"/>
    <w:rsid w:val="0093170C"/>
    <w:rsid w:val="0097392C"/>
    <w:rsid w:val="009759B6"/>
    <w:rsid w:val="00975CEF"/>
    <w:rsid w:val="009860E2"/>
    <w:rsid w:val="00993B91"/>
    <w:rsid w:val="00996CDE"/>
    <w:rsid w:val="009A032E"/>
    <w:rsid w:val="009B0081"/>
    <w:rsid w:val="009B26F6"/>
    <w:rsid w:val="009B4A55"/>
    <w:rsid w:val="009B6222"/>
    <w:rsid w:val="009C57E7"/>
    <w:rsid w:val="009D0447"/>
    <w:rsid w:val="009D1271"/>
    <w:rsid w:val="009D4A84"/>
    <w:rsid w:val="009D795D"/>
    <w:rsid w:val="009E46E8"/>
    <w:rsid w:val="009E72AF"/>
    <w:rsid w:val="00A03013"/>
    <w:rsid w:val="00A04BE3"/>
    <w:rsid w:val="00A130BB"/>
    <w:rsid w:val="00A35C20"/>
    <w:rsid w:val="00A360DD"/>
    <w:rsid w:val="00A53ABD"/>
    <w:rsid w:val="00A55D81"/>
    <w:rsid w:val="00A735F6"/>
    <w:rsid w:val="00A75AAD"/>
    <w:rsid w:val="00A82BBA"/>
    <w:rsid w:val="00A94E8E"/>
    <w:rsid w:val="00AC0581"/>
    <w:rsid w:val="00AD07CE"/>
    <w:rsid w:val="00AD69ED"/>
    <w:rsid w:val="00AE22E1"/>
    <w:rsid w:val="00AF44E3"/>
    <w:rsid w:val="00B1180A"/>
    <w:rsid w:val="00B13271"/>
    <w:rsid w:val="00B14534"/>
    <w:rsid w:val="00B21756"/>
    <w:rsid w:val="00B24C96"/>
    <w:rsid w:val="00B34640"/>
    <w:rsid w:val="00B34D24"/>
    <w:rsid w:val="00B43080"/>
    <w:rsid w:val="00B44535"/>
    <w:rsid w:val="00B57E02"/>
    <w:rsid w:val="00B60AFC"/>
    <w:rsid w:val="00B629B2"/>
    <w:rsid w:val="00B634CB"/>
    <w:rsid w:val="00B64AD1"/>
    <w:rsid w:val="00B665E1"/>
    <w:rsid w:val="00B71649"/>
    <w:rsid w:val="00B76452"/>
    <w:rsid w:val="00B94F78"/>
    <w:rsid w:val="00BB63DE"/>
    <w:rsid w:val="00BC22C1"/>
    <w:rsid w:val="00BC41E0"/>
    <w:rsid w:val="00BD63C1"/>
    <w:rsid w:val="00BE087C"/>
    <w:rsid w:val="00BE7963"/>
    <w:rsid w:val="00C1395F"/>
    <w:rsid w:val="00C21805"/>
    <w:rsid w:val="00C27CC5"/>
    <w:rsid w:val="00C300AD"/>
    <w:rsid w:val="00C308E0"/>
    <w:rsid w:val="00C36057"/>
    <w:rsid w:val="00C36F48"/>
    <w:rsid w:val="00C46608"/>
    <w:rsid w:val="00C50B03"/>
    <w:rsid w:val="00C52E23"/>
    <w:rsid w:val="00C8715F"/>
    <w:rsid w:val="00CA4F09"/>
    <w:rsid w:val="00CA6FCF"/>
    <w:rsid w:val="00CB0327"/>
    <w:rsid w:val="00CB20B4"/>
    <w:rsid w:val="00CB2EC2"/>
    <w:rsid w:val="00CC30BD"/>
    <w:rsid w:val="00CC35F3"/>
    <w:rsid w:val="00CC5878"/>
    <w:rsid w:val="00CD19DB"/>
    <w:rsid w:val="00CE3218"/>
    <w:rsid w:val="00CE380D"/>
    <w:rsid w:val="00CE6A8C"/>
    <w:rsid w:val="00D1607C"/>
    <w:rsid w:val="00D5560B"/>
    <w:rsid w:val="00D558D7"/>
    <w:rsid w:val="00D71F24"/>
    <w:rsid w:val="00D72F41"/>
    <w:rsid w:val="00D76097"/>
    <w:rsid w:val="00D80520"/>
    <w:rsid w:val="00D90AC8"/>
    <w:rsid w:val="00D90AE1"/>
    <w:rsid w:val="00DA269D"/>
    <w:rsid w:val="00DB198D"/>
    <w:rsid w:val="00DF2228"/>
    <w:rsid w:val="00DF3862"/>
    <w:rsid w:val="00E00CEF"/>
    <w:rsid w:val="00E03BFD"/>
    <w:rsid w:val="00E31E9A"/>
    <w:rsid w:val="00E3392C"/>
    <w:rsid w:val="00E6323B"/>
    <w:rsid w:val="00E74581"/>
    <w:rsid w:val="00E74A10"/>
    <w:rsid w:val="00E80AAF"/>
    <w:rsid w:val="00E837DD"/>
    <w:rsid w:val="00E87265"/>
    <w:rsid w:val="00EA041C"/>
    <w:rsid w:val="00EB01F7"/>
    <w:rsid w:val="00ED5FED"/>
    <w:rsid w:val="00EE2D28"/>
    <w:rsid w:val="00EE6571"/>
    <w:rsid w:val="00EE76DC"/>
    <w:rsid w:val="00F1344A"/>
    <w:rsid w:val="00F1693F"/>
    <w:rsid w:val="00F223F0"/>
    <w:rsid w:val="00F30819"/>
    <w:rsid w:val="00F33ABC"/>
    <w:rsid w:val="00F648C2"/>
    <w:rsid w:val="00F73D11"/>
    <w:rsid w:val="00F86944"/>
    <w:rsid w:val="00F91162"/>
    <w:rsid w:val="00F929CE"/>
    <w:rsid w:val="00FB26FA"/>
    <w:rsid w:val="00FB27CA"/>
    <w:rsid w:val="00FB6D26"/>
    <w:rsid w:val="00FC1272"/>
    <w:rsid w:val="00FC4004"/>
    <w:rsid w:val="00FC7F62"/>
    <w:rsid w:val="00FE14F0"/>
    <w:rsid w:val="00FE38FB"/>
    <w:rsid w:val="00FE7D75"/>
    <w:rsid w:val="00FF23C9"/>
    <w:rsid w:val="00FF6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FCB19A-36A8-4D47-86C1-00F73C457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image" Target="media/image2.png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0-E14,%20Summary(670)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0-E14,%20Summary(670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0-E14,%20Summary(670)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0-E14,%20Summary(670)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0-E14,%20Summary(670)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0-E14,%20Summary(670)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0-E14,%20Summary(670)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0-E14,%20Summary(670)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0-E14,%20Summary(670)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oor\Desktop\E10-E14,%20Summary(670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0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'!$AK$4:$AK$24</c:f>
              <c:numCache>
                <c:formatCode>0.00</c:formatCode>
                <c:ptCount val="21"/>
                <c:pt idx="0">
                  <c:v>50.282092429426427</c:v>
                </c:pt>
                <c:pt idx="1">
                  <c:v>53.125699290030013</c:v>
                </c:pt>
                <c:pt idx="2">
                  <c:v>55.351763428079494</c:v>
                </c:pt>
                <c:pt idx="3">
                  <c:v>57.83759237088718</c:v>
                </c:pt>
                <c:pt idx="4">
                  <c:v>58.309370815210045</c:v>
                </c:pt>
                <c:pt idx="5">
                  <c:v>60.093543806899063</c:v>
                </c:pt>
                <c:pt idx="6">
                  <c:v>62.697537669974281</c:v>
                </c:pt>
                <c:pt idx="7">
                  <c:v>63.307371319858305</c:v>
                </c:pt>
                <c:pt idx="8">
                  <c:v>62.328437021981017</c:v>
                </c:pt>
                <c:pt idx="9">
                  <c:v>61.014403571167271</c:v>
                </c:pt>
                <c:pt idx="10">
                  <c:v>61.848628173415975</c:v>
                </c:pt>
                <c:pt idx="11">
                  <c:v>61.866494366595305</c:v>
                </c:pt>
                <c:pt idx="12">
                  <c:v>60.689365615690299</c:v>
                </c:pt>
                <c:pt idx="13">
                  <c:v>59.194628213762194</c:v>
                </c:pt>
                <c:pt idx="14">
                  <c:v>55.966416226926235</c:v>
                </c:pt>
                <c:pt idx="15">
                  <c:v>57.11182864512125</c:v>
                </c:pt>
                <c:pt idx="16">
                  <c:v>55.689516592031232</c:v>
                </c:pt>
                <c:pt idx="17">
                  <c:v>54.865253415153987</c:v>
                </c:pt>
                <c:pt idx="18">
                  <c:v>51.721237052828172</c:v>
                </c:pt>
                <c:pt idx="19">
                  <c:v>50.912897442827379</c:v>
                </c:pt>
                <c:pt idx="20">
                  <c:v>53.0326443526796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581-4ABB-9830-0988C396AFFB}"/>
            </c:ext>
          </c:extLst>
        </c:ser>
        <c:ser>
          <c:idx val="1"/>
          <c:order val="1"/>
          <c:tx>
            <c:strRef>
              <c:f>'E10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'!$AO$4:$AO$24</c:f>
              <c:numCache>
                <c:formatCode>0.00</c:formatCode>
                <c:ptCount val="21"/>
                <c:pt idx="0">
                  <c:v>64.69437309998915</c:v>
                </c:pt>
                <c:pt idx="1">
                  <c:v>64.852597675572653</c:v>
                </c:pt>
                <c:pt idx="2">
                  <c:v>64.855158904555807</c:v>
                </c:pt>
                <c:pt idx="3">
                  <c:v>65.21800189119098</c:v>
                </c:pt>
                <c:pt idx="4">
                  <c:v>63.904899582445971</c:v>
                </c:pt>
                <c:pt idx="5">
                  <c:v>66.894292437595155</c:v>
                </c:pt>
                <c:pt idx="6">
                  <c:v>71.490792389394073</c:v>
                </c:pt>
                <c:pt idx="7">
                  <c:v>75.22542308771672</c:v>
                </c:pt>
                <c:pt idx="8">
                  <c:v>78.070196804364258</c:v>
                </c:pt>
                <c:pt idx="9">
                  <c:v>80.193735481226184</c:v>
                </c:pt>
                <c:pt idx="10">
                  <c:v>82.444580852537143</c:v>
                </c:pt>
                <c:pt idx="11">
                  <c:v>85.849988691418574</c:v>
                </c:pt>
                <c:pt idx="12">
                  <c:v>83.829671111953559</c:v>
                </c:pt>
                <c:pt idx="13">
                  <c:v>82.749279913885402</c:v>
                </c:pt>
                <c:pt idx="14">
                  <c:v>82.118647561499458</c:v>
                </c:pt>
                <c:pt idx="15">
                  <c:v>84.600426399269011</c:v>
                </c:pt>
                <c:pt idx="16">
                  <c:v>88.179467068644158</c:v>
                </c:pt>
                <c:pt idx="17">
                  <c:v>92.125660881372497</c:v>
                </c:pt>
                <c:pt idx="18">
                  <c:v>93.963798294769788</c:v>
                </c:pt>
                <c:pt idx="19">
                  <c:v>98.968433889801332</c:v>
                </c:pt>
                <c:pt idx="20">
                  <c:v>101.914500613431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581-4ABB-9830-0988C396AFFB}"/>
            </c:ext>
          </c:extLst>
        </c:ser>
        <c:ser>
          <c:idx val="2"/>
          <c:order val="2"/>
          <c:tx>
            <c:strRef>
              <c:f>'E10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'!$AS$4:$AS$24</c:f>
              <c:numCache>
                <c:formatCode>0.00</c:formatCode>
                <c:ptCount val="21"/>
                <c:pt idx="0">
                  <c:v>122.48046368119147</c:v>
                </c:pt>
                <c:pt idx="1">
                  <c:v>111.83137226593517</c:v>
                </c:pt>
                <c:pt idx="2">
                  <c:v>100.08922403868293</c:v>
                </c:pt>
                <c:pt idx="3">
                  <c:v>78.840653946301913</c:v>
                </c:pt>
                <c:pt idx="4">
                  <c:v>67.192898676928124</c:v>
                </c:pt>
                <c:pt idx="5">
                  <c:v>59.088390135771682</c:v>
                </c:pt>
                <c:pt idx="6">
                  <c:v>60.620968623592425</c:v>
                </c:pt>
                <c:pt idx="7">
                  <c:v>51.525809181298904</c:v>
                </c:pt>
                <c:pt idx="8">
                  <c:v>46.615441846145963</c:v>
                </c:pt>
                <c:pt idx="9">
                  <c:v>42.013013878963406</c:v>
                </c:pt>
                <c:pt idx="10">
                  <c:v>39.592384281195812</c:v>
                </c:pt>
                <c:pt idx="11">
                  <c:v>41.504775046297979</c:v>
                </c:pt>
                <c:pt idx="12">
                  <c:v>38.155081172127915</c:v>
                </c:pt>
                <c:pt idx="13">
                  <c:v>31.970198870669012</c:v>
                </c:pt>
                <c:pt idx="14">
                  <c:v>31.908215929697306</c:v>
                </c:pt>
                <c:pt idx="15">
                  <c:v>32.987823055930875</c:v>
                </c:pt>
                <c:pt idx="16">
                  <c:v>35.420748046567162</c:v>
                </c:pt>
                <c:pt idx="17">
                  <c:v>40.325092516048571</c:v>
                </c:pt>
                <c:pt idx="18">
                  <c:v>41.768069284672038</c:v>
                </c:pt>
                <c:pt idx="19">
                  <c:v>47.423865922571473</c:v>
                </c:pt>
                <c:pt idx="20">
                  <c:v>48.5007319473476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581-4ABB-9830-0988C396AFFB}"/>
            </c:ext>
          </c:extLst>
        </c:ser>
        <c:ser>
          <c:idx val="3"/>
          <c:order val="3"/>
          <c:tx>
            <c:strRef>
              <c:f>'E10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'!$AW$4:$AW$24</c:f>
              <c:numCache>
                <c:formatCode>0.00</c:formatCode>
                <c:ptCount val="21"/>
                <c:pt idx="0">
                  <c:v>119.87841013589343</c:v>
                </c:pt>
                <c:pt idx="1">
                  <c:v>123.20266384138094</c:v>
                </c:pt>
                <c:pt idx="2">
                  <c:v>103.85652912378858</c:v>
                </c:pt>
                <c:pt idx="3">
                  <c:v>84.556999702351419</c:v>
                </c:pt>
                <c:pt idx="4">
                  <c:v>71.688643967722882</c:v>
                </c:pt>
                <c:pt idx="5">
                  <c:v>65.761623239180636</c:v>
                </c:pt>
                <c:pt idx="6">
                  <c:v>60.185740682969012</c:v>
                </c:pt>
                <c:pt idx="7">
                  <c:v>54.87270574304322</c:v>
                </c:pt>
                <c:pt idx="8">
                  <c:v>50.121791268502903</c:v>
                </c:pt>
                <c:pt idx="9">
                  <c:v>46.109977744807132</c:v>
                </c:pt>
                <c:pt idx="10">
                  <c:v>42.148741470984234</c:v>
                </c:pt>
                <c:pt idx="11">
                  <c:v>44.987730618922114</c:v>
                </c:pt>
                <c:pt idx="12">
                  <c:v>36.855146549991993</c:v>
                </c:pt>
                <c:pt idx="13">
                  <c:v>36.813319568607248</c:v>
                </c:pt>
                <c:pt idx="14">
                  <c:v>42.397660818713092</c:v>
                </c:pt>
                <c:pt idx="15">
                  <c:v>42.767562971622915</c:v>
                </c:pt>
                <c:pt idx="16">
                  <c:v>47.248237398716199</c:v>
                </c:pt>
                <c:pt idx="17">
                  <c:v>54.002746176516396</c:v>
                </c:pt>
                <c:pt idx="18">
                  <c:v>54.890849859817777</c:v>
                </c:pt>
                <c:pt idx="19">
                  <c:v>59.307706575711798</c:v>
                </c:pt>
                <c:pt idx="20">
                  <c:v>61.7902148737321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581-4ABB-9830-0988C396AF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0636928"/>
        <c:axId val="420690176"/>
      </c:lineChart>
      <c:catAx>
        <c:axId val="420636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690176"/>
        <c:crosses val="autoZero"/>
        <c:auto val="1"/>
        <c:lblAlgn val="ctr"/>
        <c:lblOffset val="100"/>
        <c:noMultiLvlLbl val="0"/>
      </c:catAx>
      <c:valAx>
        <c:axId val="4206901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1 diabetes mellitus 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6369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4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'!$BK$4:$BK$24</c:f>
              <c:numCache>
                <c:formatCode>0.00</c:formatCode>
                <c:ptCount val="21"/>
                <c:pt idx="0">
                  <c:v>32.207720732762006</c:v>
                </c:pt>
                <c:pt idx="1">
                  <c:v>27.930383236295789</c:v>
                </c:pt>
                <c:pt idx="2">
                  <c:v>25.887058805218825</c:v>
                </c:pt>
                <c:pt idx="3">
                  <c:v>21.960753957502789</c:v>
                </c:pt>
                <c:pt idx="4">
                  <c:v>20.299256283881789</c:v>
                </c:pt>
                <c:pt idx="5">
                  <c:v>19.081652521504083</c:v>
                </c:pt>
                <c:pt idx="6">
                  <c:v>19.991276809587752</c:v>
                </c:pt>
                <c:pt idx="7">
                  <c:v>17.432998498323286</c:v>
                </c:pt>
                <c:pt idx="8">
                  <c:v>15.782517137864676</c:v>
                </c:pt>
                <c:pt idx="9">
                  <c:v>14.247538000229801</c:v>
                </c:pt>
                <c:pt idx="10">
                  <c:v>12.07925519216997</c:v>
                </c:pt>
                <c:pt idx="11">
                  <c:v>11.437317277911252</c:v>
                </c:pt>
                <c:pt idx="12">
                  <c:v>8.6914672777031541</c:v>
                </c:pt>
                <c:pt idx="13">
                  <c:v>5.6614805413344671</c:v>
                </c:pt>
                <c:pt idx="14">
                  <c:v>5.5664528441923364</c:v>
                </c:pt>
                <c:pt idx="15">
                  <c:v>4.3985599618978242</c:v>
                </c:pt>
                <c:pt idx="16">
                  <c:v>3.5269637593202705</c:v>
                </c:pt>
                <c:pt idx="17">
                  <c:v>3.514665614196582</c:v>
                </c:pt>
                <c:pt idx="18">
                  <c:v>3.9397231261165597</c:v>
                </c:pt>
                <c:pt idx="19">
                  <c:v>4.0091879151640883</c:v>
                </c:pt>
                <c:pt idx="20">
                  <c:v>4.3287930532991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371-4156-B050-7670D3415E5E}"/>
            </c:ext>
          </c:extLst>
        </c:ser>
        <c:ser>
          <c:idx val="1"/>
          <c:order val="1"/>
          <c:tx>
            <c:strRef>
              <c:f>'E14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'!$BL$4:$BL$24</c:f>
              <c:numCache>
                <c:formatCode>0.00</c:formatCode>
                <c:ptCount val="21"/>
                <c:pt idx="0">
                  <c:v>22.148070750989625</c:v>
                </c:pt>
                <c:pt idx="1">
                  <c:v>21.100811253766</c:v>
                </c:pt>
                <c:pt idx="2">
                  <c:v>17.244074559313926</c:v>
                </c:pt>
                <c:pt idx="3">
                  <c:v>15.195583783462936</c:v>
                </c:pt>
                <c:pt idx="4">
                  <c:v>14.189586174022079</c:v>
                </c:pt>
                <c:pt idx="5">
                  <c:v>13.547069454443937</c:v>
                </c:pt>
                <c:pt idx="6">
                  <c:v>13.220319159045868</c:v>
                </c:pt>
                <c:pt idx="7">
                  <c:v>11.729427159057867</c:v>
                </c:pt>
                <c:pt idx="8">
                  <c:v>10.920786354437785</c:v>
                </c:pt>
                <c:pt idx="9">
                  <c:v>9.4829475832677748</c:v>
                </c:pt>
                <c:pt idx="10">
                  <c:v>7.6146209289623341</c:v>
                </c:pt>
                <c:pt idx="11">
                  <c:v>7.0794475227190734</c:v>
                </c:pt>
                <c:pt idx="12">
                  <c:v>5.1907089443121528</c:v>
                </c:pt>
                <c:pt idx="13">
                  <c:v>3.3184539257413737</c:v>
                </c:pt>
                <c:pt idx="14">
                  <c:v>3.4553704218917978</c:v>
                </c:pt>
                <c:pt idx="15">
                  <c:v>2.4104518830163717</c:v>
                </c:pt>
                <c:pt idx="16">
                  <c:v>1.908868453918088</c:v>
                </c:pt>
                <c:pt idx="17">
                  <c:v>2.1733760624898792</c:v>
                </c:pt>
                <c:pt idx="18">
                  <c:v>2.203972246939375</c:v>
                </c:pt>
                <c:pt idx="19">
                  <c:v>2.1725149182407448</c:v>
                </c:pt>
                <c:pt idx="20">
                  <c:v>2.34643899049831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371-4156-B050-7670D3415E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5277824"/>
        <c:axId val="415279744"/>
      </c:lineChart>
      <c:catAx>
        <c:axId val="415277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5279744"/>
        <c:crosses val="autoZero"/>
        <c:auto val="1"/>
        <c:lblAlgn val="ctr"/>
        <c:lblOffset val="100"/>
        <c:noMultiLvlLbl val="0"/>
      </c:catAx>
      <c:valAx>
        <c:axId val="4152797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</a:t>
                </a:r>
                <a:r>
                  <a:rPr lang="en-US" baseline="0"/>
                  <a:t> unspecified diabetes mellitus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52778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1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'!$AK$4:$AK$24</c:f>
              <c:numCache>
                <c:formatCode>0.00</c:formatCode>
                <c:ptCount val="21"/>
                <c:pt idx="0">
                  <c:v>0.80742019156044043</c:v>
                </c:pt>
                <c:pt idx="1">
                  <c:v>0.75269035946051321</c:v>
                </c:pt>
                <c:pt idx="2">
                  <c:v>1.0144066233579934</c:v>
                </c:pt>
                <c:pt idx="3">
                  <c:v>0.98047310407463395</c:v>
                </c:pt>
                <c:pt idx="4">
                  <c:v>1.2457049132677938</c:v>
                </c:pt>
                <c:pt idx="5">
                  <c:v>1.3363400985550824</c:v>
                </c:pt>
                <c:pt idx="6">
                  <c:v>1.2180395862865543</c:v>
                </c:pt>
                <c:pt idx="7">
                  <c:v>1.1877358391406261</c:v>
                </c:pt>
                <c:pt idx="8">
                  <c:v>1.1524841271504307</c:v>
                </c:pt>
                <c:pt idx="9">
                  <c:v>1.2411476965758919</c:v>
                </c:pt>
                <c:pt idx="10">
                  <c:v>1.0452997733458878</c:v>
                </c:pt>
                <c:pt idx="11">
                  <c:v>1.2619634131567257</c:v>
                </c:pt>
                <c:pt idx="12">
                  <c:v>1.0996261271167802</c:v>
                </c:pt>
                <c:pt idx="13">
                  <c:v>0.7229727053044408</c:v>
                </c:pt>
                <c:pt idx="14">
                  <c:v>0.72581752555073853</c:v>
                </c:pt>
                <c:pt idx="15">
                  <c:v>0.64965917134519258</c:v>
                </c:pt>
                <c:pt idx="16">
                  <c:v>0.72721705515367263</c:v>
                </c:pt>
                <c:pt idx="17">
                  <c:v>0.75650125356986675</c:v>
                </c:pt>
                <c:pt idx="18">
                  <c:v>0.70260691522589125</c:v>
                </c:pt>
                <c:pt idx="19">
                  <c:v>0.80207165782802925</c:v>
                </c:pt>
                <c:pt idx="20">
                  <c:v>0.875033977383169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6B2-4905-A724-2E0683F55490}"/>
            </c:ext>
          </c:extLst>
        </c:ser>
        <c:ser>
          <c:idx val="1"/>
          <c:order val="1"/>
          <c:tx>
            <c:strRef>
              <c:f>'E11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'!$AO$4:$AO$24</c:f>
              <c:numCache>
                <c:formatCode>0.00</c:formatCode>
                <c:ptCount val="21"/>
                <c:pt idx="0">
                  <c:v>22.940340456448727</c:v>
                </c:pt>
                <c:pt idx="1">
                  <c:v>24.281004744309829</c:v>
                </c:pt>
                <c:pt idx="2">
                  <c:v>23.245520410853889</c:v>
                </c:pt>
                <c:pt idx="3">
                  <c:v>24.582361991430329</c:v>
                </c:pt>
                <c:pt idx="4">
                  <c:v>27.413961049033055</c:v>
                </c:pt>
                <c:pt idx="5">
                  <c:v>30.283455605284615</c:v>
                </c:pt>
                <c:pt idx="6">
                  <c:v>32.918163062581186</c:v>
                </c:pt>
                <c:pt idx="7">
                  <c:v>32.330978439913594</c:v>
                </c:pt>
                <c:pt idx="8">
                  <c:v>35.323704208885431</c:v>
                </c:pt>
                <c:pt idx="9">
                  <c:v>40.399010066349852</c:v>
                </c:pt>
                <c:pt idx="10">
                  <c:v>45.463204588956344</c:v>
                </c:pt>
                <c:pt idx="11">
                  <c:v>48.698322758818087</c:v>
                </c:pt>
                <c:pt idx="12">
                  <c:v>46.218736652270913</c:v>
                </c:pt>
                <c:pt idx="13">
                  <c:v>36.084151008120564</c:v>
                </c:pt>
                <c:pt idx="14">
                  <c:v>35.150797717274145</c:v>
                </c:pt>
                <c:pt idx="15">
                  <c:v>35.511796265491995</c:v>
                </c:pt>
                <c:pt idx="16">
                  <c:v>38.3210242265381</c:v>
                </c:pt>
                <c:pt idx="17">
                  <c:v>39.29681053754652</c:v>
                </c:pt>
                <c:pt idx="18">
                  <c:v>43.623451881624987</c:v>
                </c:pt>
                <c:pt idx="19">
                  <c:v>46.376372052467865</c:v>
                </c:pt>
                <c:pt idx="20">
                  <c:v>50.0922397347194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6B2-4905-A724-2E0683F55490}"/>
            </c:ext>
          </c:extLst>
        </c:ser>
        <c:ser>
          <c:idx val="2"/>
          <c:order val="2"/>
          <c:tx>
            <c:strRef>
              <c:f>'E11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'!$AS$4:$AS$24</c:f>
              <c:numCache>
                <c:formatCode>0.00</c:formatCode>
                <c:ptCount val="21"/>
                <c:pt idx="0">
                  <c:v>164.45110874015981</c:v>
                </c:pt>
                <c:pt idx="1">
                  <c:v>165.71139825308597</c:v>
                </c:pt>
                <c:pt idx="2">
                  <c:v>155.40812802210507</c:v>
                </c:pt>
                <c:pt idx="3">
                  <c:v>151.40649677722502</c:v>
                </c:pt>
                <c:pt idx="4">
                  <c:v>159.68145172617079</c:v>
                </c:pt>
                <c:pt idx="5">
                  <c:v>167.67802715433641</c:v>
                </c:pt>
                <c:pt idx="6">
                  <c:v>173.22619438067127</c:v>
                </c:pt>
                <c:pt idx="7">
                  <c:v>160.44795853606939</c:v>
                </c:pt>
                <c:pt idx="8">
                  <c:v>164.91142552945792</c:v>
                </c:pt>
                <c:pt idx="9">
                  <c:v>182.60804152405311</c:v>
                </c:pt>
                <c:pt idx="10">
                  <c:v>193.3097854848418</c:v>
                </c:pt>
                <c:pt idx="11">
                  <c:v>206.70080007746589</c:v>
                </c:pt>
                <c:pt idx="12">
                  <c:v>184.96971724146158</c:v>
                </c:pt>
                <c:pt idx="13">
                  <c:v>140.54156007968973</c:v>
                </c:pt>
                <c:pt idx="14">
                  <c:v>131.14334867717486</c:v>
                </c:pt>
                <c:pt idx="15">
                  <c:v>129.61221822184368</c:v>
                </c:pt>
                <c:pt idx="16">
                  <c:v>144.36262919678444</c:v>
                </c:pt>
                <c:pt idx="17">
                  <c:v>145.30556288974063</c:v>
                </c:pt>
                <c:pt idx="18">
                  <c:v>160.92412236184538</c:v>
                </c:pt>
                <c:pt idx="19">
                  <c:v>179.2866662872469</c:v>
                </c:pt>
                <c:pt idx="20">
                  <c:v>193.831887077212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6B2-4905-A724-2E0683F55490}"/>
            </c:ext>
          </c:extLst>
        </c:ser>
        <c:ser>
          <c:idx val="3"/>
          <c:order val="3"/>
          <c:tx>
            <c:strRef>
              <c:f>'E11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'!$AW$4:$AW$24</c:f>
              <c:numCache>
                <c:formatCode>0.00</c:formatCode>
                <c:ptCount val="21"/>
                <c:pt idx="0">
                  <c:v>203.94400735669885</c:v>
                </c:pt>
                <c:pt idx="1">
                  <c:v>211.89647343726509</c:v>
                </c:pt>
                <c:pt idx="2">
                  <c:v>215.58097712059146</c:v>
                </c:pt>
                <c:pt idx="3">
                  <c:v>226.63458676455738</c:v>
                </c:pt>
                <c:pt idx="4">
                  <c:v>242.47195433969691</c:v>
                </c:pt>
                <c:pt idx="5">
                  <c:v>261.95168235895198</c:v>
                </c:pt>
                <c:pt idx="6">
                  <c:v>269.65995536464231</c:v>
                </c:pt>
                <c:pt idx="7">
                  <c:v>249.80461811723077</c:v>
                </c:pt>
                <c:pt idx="8">
                  <c:v>260.0243582537006</c:v>
                </c:pt>
                <c:pt idx="9">
                  <c:v>282.47867210682489</c:v>
                </c:pt>
                <c:pt idx="10">
                  <c:v>305.42433992834179</c:v>
                </c:pt>
                <c:pt idx="11">
                  <c:v>331.09152049441064</c:v>
                </c:pt>
                <c:pt idx="12">
                  <c:v>317.5882313547782</c:v>
                </c:pt>
                <c:pt idx="13">
                  <c:v>268.17053616535242</c:v>
                </c:pt>
                <c:pt idx="14">
                  <c:v>258.81492948056416</c:v>
                </c:pt>
                <c:pt idx="15">
                  <c:v>266.76586247210116</c:v>
                </c:pt>
                <c:pt idx="16">
                  <c:v>287.65652951699423</c:v>
                </c:pt>
                <c:pt idx="17">
                  <c:v>299.29632596753913</c:v>
                </c:pt>
                <c:pt idx="18">
                  <c:v>306.49929594311169</c:v>
                </c:pt>
                <c:pt idx="19">
                  <c:v>327.62979074146051</c:v>
                </c:pt>
                <c:pt idx="20">
                  <c:v>340.716194217701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6B2-4905-A724-2E0683F554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0773888"/>
        <c:axId val="100775808"/>
      </c:lineChart>
      <c:catAx>
        <c:axId val="100773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775808"/>
        <c:crosses val="autoZero"/>
        <c:auto val="1"/>
        <c:lblAlgn val="ctr"/>
        <c:lblOffset val="100"/>
        <c:noMultiLvlLbl val="0"/>
      </c:catAx>
      <c:valAx>
        <c:axId val="100775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type 2 diabetes mellitus 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7738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2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2'!$AK$4:$AK$24</c:f>
              <c:numCache>
                <c:formatCode>0.00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.0320769516575201E-2</c:v>
                </c:pt>
                <c:pt idx="4">
                  <c:v>1.0380874277231771E-2</c:v>
                </c:pt>
                <c:pt idx="5">
                  <c:v>2.0880314039923485E-2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9.3264146259074195E-3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775-4991-B632-D71FB65B85E1}"/>
            </c:ext>
          </c:extLst>
        </c:ser>
        <c:ser>
          <c:idx val="1"/>
          <c:order val="1"/>
          <c:tx>
            <c:strRef>
              <c:f>'E12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2'!$AO$4:$AO$24</c:f>
              <c:numCache>
                <c:formatCode>0.00</c:formatCode>
                <c:ptCount val="21"/>
                <c:pt idx="0">
                  <c:v>2.5492807841587688E-2</c:v>
                </c:pt>
                <c:pt idx="1">
                  <c:v>1.5803830216291372E-2</c:v>
                </c:pt>
                <c:pt idx="2">
                  <c:v>1.8834992905486004E-2</c:v>
                </c:pt>
                <c:pt idx="3">
                  <c:v>3.1207771983535102E-3</c:v>
                </c:pt>
                <c:pt idx="4">
                  <c:v>1.5510897956904518E-2</c:v>
                </c:pt>
                <c:pt idx="5">
                  <c:v>1.845614358879712E-2</c:v>
                </c:pt>
                <c:pt idx="6">
                  <c:v>1.5282341254680327E-2</c:v>
                </c:pt>
                <c:pt idx="7">
                  <c:v>6.1007601547152833E-3</c:v>
                </c:pt>
                <c:pt idx="8">
                  <c:v>1.217848791893998E-2</c:v>
                </c:pt>
                <c:pt idx="9">
                  <c:v>1.2146425155246497E-2</c:v>
                </c:pt>
                <c:pt idx="10">
                  <c:v>1.2095298859715699E-2</c:v>
                </c:pt>
                <c:pt idx="11">
                  <c:v>2.9759424809837178E-3</c:v>
                </c:pt>
                <c:pt idx="12">
                  <c:v>2.0763134165440643E-2</c:v>
                </c:pt>
                <c:pt idx="13">
                  <c:v>2.9572325035338931E-3</c:v>
                </c:pt>
                <c:pt idx="14">
                  <c:v>1.1778771120808967E-2</c:v>
                </c:pt>
                <c:pt idx="15">
                  <c:v>0</c:v>
                </c:pt>
                <c:pt idx="16">
                  <c:v>0</c:v>
                </c:pt>
                <c:pt idx="17">
                  <c:v>3.2045734740381915E-2</c:v>
                </c:pt>
                <c:pt idx="18">
                  <c:v>5.818011720675512E-3</c:v>
                </c:pt>
                <c:pt idx="19">
                  <c:v>1.7443469929463842E-2</c:v>
                </c:pt>
                <c:pt idx="20">
                  <c:v>1.1610880161029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775-4991-B632-D71FB65B85E1}"/>
            </c:ext>
          </c:extLst>
        </c:ser>
        <c:ser>
          <c:idx val="2"/>
          <c:order val="2"/>
          <c:tx>
            <c:strRef>
              <c:f>'E12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2'!$AS$4:$AS$24</c:f>
              <c:numCache>
                <c:formatCode>0.00</c:formatCode>
                <c:ptCount val="21"/>
                <c:pt idx="0">
                  <c:v>0</c:v>
                </c:pt>
                <c:pt idx="1">
                  <c:v>4.3311917996102463E-2</c:v>
                </c:pt>
                <c:pt idx="2">
                  <c:v>0</c:v>
                </c:pt>
                <c:pt idx="3">
                  <c:v>2.8457193267028072E-2</c:v>
                </c:pt>
                <c:pt idx="4">
                  <c:v>5.6181353408803605E-2</c:v>
                </c:pt>
                <c:pt idx="5">
                  <c:v>1.3854253255749517E-2</c:v>
                </c:pt>
                <c:pt idx="6">
                  <c:v>2.7331365475019787E-2</c:v>
                </c:pt>
                <c:pt idx="7">
                  <c:v>0</c:v>
                </c:pt>
                <c:pt idx="8">
                  <c:v>2.5655168875149445E-2</c:v>
                </c:pt>
                <c:pt idx="9">
                  <c:v>1.2537455648750783E-2</c:v>
                </c:pt>
                <c:pt idx="10">
                  <c:v>2.4614475773202218E-2</c:v>
                </c:pt>
                <c:pt idx="11">
                  <c:v>2.4208092765411481E-2</c:v>
                </c:pt>
                <c:pt idx="12">
                  <c:v>2.3891722712666211E-2</c:v>
                </c:pt>
                <c:pt idx="13">
                  <c:v>2.3576842824977552E-2</c:v>
                </c:pt>
                <c:pt idx="14">
                  <c:v>3.487236713628121E-2</c:v>
                </c:pt>
                <c:pt idx="15">
                  <c:v>2.2932098057651295E-2</c:v>
                </c:pt>
                <c:pt idx="16">
                  <c:v>0</c:v>
                </c:pt>
                <c:pt idx="17">
                  <c:v>0</c:v>
                </c:pt>
                <c:pt idx="18">
                  <c:v>2.1879554365988478E-2</c:v>
                </c:pt>
                <c:pt idx="19">
                  <c:v>2.1639911440826842E-2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775-4991-B632-D71FB65B85E1}"/>
            </c:ext>
          </c:extLst>
        </c:ser>
        <c:ser>
          <c:idx val="3"/>
          <c:order val="3"/>
          <c:tx>
            <c:strRef>
              <c:f>'E12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2'!$AW$4:$AW$24</c:f>
              <c:numCache>
                <c:formatCode>0.00</c:formatCode>
                <c:ptCount val="21"/>
                <c:pt idx="0">
                  <c:v>7.6632267293348433E-2</c:v>
                </c:pt>
                <c:pt idx="1">
                  <c:v>2.5225770647293456E-2</c:v>
                </c:pt>
                <c:pt idx="2">
                  <c:v>0</c:v>
                </c:pt>
                <c:pt idx="3">
                  <c:v>4.9608096041273933E-2</c:v>
                </c:pt>
                <c:pt idx="4">
                  <c:v>2.4601456406219416E-2</c:v>
                </c:pt>
                <c:pt idx="5">
                  <c:v>4.8658248789626046E-2</c:v>
                </c:pt>
                <c:pt idx="6">
                  <c:v>7.1992512778671025E-2</c:v>
                </c:pt>
                <c:pt idx="7">
                  <c:v>0.14209591474245251</c:v>
                </c:pt>
                <c:pt idx="8">
                  <c:v>0.16394978452314218</c:v>
                </c:pt>
                <c:pt idx="9">
                  <c:v>2.3182492581602376E-2</c:v>
                </c:pt>
                <c:pt idx="10">
                  <c:v>2.2820109080121612E-2</c:v>
                </c:pt>
                <c:pt idx="11">
                  <c:v>9.0884304280650766E-2</c:v>
                </c:pt>
                <c:pt idx="12">
                  <c:v>0</c:v>
                </c:pt>
                <c:pt idx="13">
                  <c:v>6.5894963428295414E-2</c:v>
                </c:pt>
                <c:pt idx="14">
                  <c:v>0</c:v>
                </c:pt>
                <c:pt idx="15">
                  <c:v>6.3768732065044104E-2</c:v>
                </c:pt>
                <c:pt idx="16">
                  <c:v>2.1045985478270499E-2</c:v>
                </c:pt>
                <c:pt idx="17">
                  <c:v>6.2215145364649845E-2</c:v>
                </c:pt>
                <c:pt idx="18">
                  <c:v>4.0614761272525474E-2</c:v>
                </c:pt>
                <c:pt idx="19">
                  <c:v>0</c:v>
                </c:pt>
                <c:pt idx="20">
                  <c:v>3.866721831898135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775-4991-B632-D71FB65B85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2294656"/>
        <c:axId val="102296576"/>
      </c:lineChart>
      <c:catAx>
        <c:axId val="1022946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296576"/>
        <c:crosses val="autoZero"/>
        <c:auto val="1"/>
        <c:lblAlgn val="ctr"/>
        <c:lblOffset val="100"/>
        <c:noMultiLvlLbl val="0"/>
      </c:catAx>
      <c:valAx>
        <c:axId val="1022965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malnutrition-related diabetes mellitus 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2946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3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'!$AK$4:$AK$24</c:f>
              <c:numCache>
                <c:formatCode>0.00</c:formatCode>
                <c:ptCount val="21"/>
                <c:pt idx="0">
                  <c:v>2.0185504789011016E-2</c:v>
                </c:pt>
                <c:pt idx="1">
                  <c:v>2.0342982688121812E-2</c:v>
                </c:pt>
                <c:pt idx="2">
                  <c:v>2.0493063098141279E-2</c:v>
                </c:pt>
                <c:pt idx="3">
                  <c:v>2.0641539033150316E-2</c:v>
                </c:pt>
                <c:pt idx="4">
                  <c:v>4.1523497108926534E-2</c:v>
                </c:pt>
                <c:pt idx="5">
                  <c:v>7.3081099139731751E-2</c:v>
                </c:pt>
                <c:pt idx="6">
                  <c:v>4.2001365044363942E-2</c:v>
                </c:pt>
                <c:pt idx="7">
                  <c:v>3.1532809888689242E-2</c:v>
                </c:pt>
                <c:pt idx="8">
                  <c:v>8.3817027429122226E-2</c:v>
                </c:pt>
                <c:pt idx="9">
                  <c:v>8.3438500610144031E-2</c:v>
                </c:pt>
                <c:pt idx="10">
                  <c:v>8.2796021651159665E-2</c:v>
                </c:pt>
                <c:pt idx="11">
                  <c:v>0.15143560957880794</c:v>
                </c:pt>
                <c:pt idx="12">
                  <c:v>0.10996261271167891</c:v>
                </c:pt>
                <c:pt idx="13">
                  <c:v>6.9326149823713934E-2</c:v>
                </c:pt>
                <c:pt idx="14">
                  <c:v>0.18635855385762368</c:v>
                </c:pt>
                <c:pt idx="15">
                  <c:v>5.8178433254792473E-2</c:v>
                </c:pt>
                <c:pt idx="16">
                  <c:v>0.12439239101312818</c:v>
                </c:pt>
                <c:pt idx="17">
                  <c:v>0.14184398504434967</c:v>
                </c:pt>
                <c:pt idx="18">
                  <c:v>0.13115329084216673</c:v>
                </c:pt>
                <c:pt idx="19">
                  <c:v>0.20518112176995937</c:v>
                </c:pt>
                <c:pt idx="20">
                  <c:v>0.232721802495522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7F6-4217-8FDA-BF8FD8EE05D7}"/>
            </c:ext>
          </c:extLst>
        </c:ser>
        <c:ser>
          <c:idx val="1"/>
          <c:order val="1"/>
          <c:tx>
            <c:strRef>
              <c:f>'E13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'!$AO$4:$AO$24</c:f>
              <c:numCache>
                <c:formatCode>0.00</c:formatCode>
                <c:ptCount val="21"/>
                <c:pt idx="0">
                  <c:v>0.64369339800009595</c:v>
                </c:pt>
                <c:pt idx="1">
                  <c:v>0.84076376750669291</c:v>
                </c:pt>
                <c:pt idx="2">
                  <c:v>0.74712138525094496</c:v>
                </c:pt>
                <c:pt idx="3">
                  <c:v>0.69281253803447262</c:v>
                </c:pt>
                <c:pt idx="4">
                  <c:v>0.35675065300880432</c:v>
                </c:pt>
                <c:pt idx="5">
                  <c:v>0.33221058459835073</c:v>
                </c:pt>
                <c:pt idx="6">
                  <c:v>0.37594559486513335</c:v>
                </c:pt>
                <c:pt idx="7">
                  <c:v>0.39044864990178063</c:v>
                </c:pt>
                <c:pt idx="8">
                  <c:v>0.28010522213561961</c:v>
                </c:pt>
                <c:pt idx="9">
                  <c:v>0.60732125776232482</c:v>
                </c:pt>
                <c:pt idx="10">
                  <c:v>0.68943203500379491</c:v>
                </c:pt>
                <c:pt idx="11">
                  <c:v>0.67256300070232156</c:v>
                </c:pt>
                <c:pt idx="12">
                  <c:v>0.64069099710503397</c:v>
                </c:pt>
                <c:pt idx="13">
                  <c:v>0.72452196336580565</c:v>
                </c:pt>
                <c:pt idx="14">
                  <c:v>0.83629274957743649</c:v>
                </c:pt>
                <c:pt idx="15">
                  <c:v>0.91371271934962406</c:v>
                </c:pt>
                <c:pt idx="16">
                  <c:v>0.88637231719299858</c:v>
                </c:pt>
                <c:pt idx="17">
                  <c:v>0.92641305885831349</c:v>
                </c:pt>
                <c:pt idx="18">
                  <c:v>1.1286942738110495</c:v>
                </c:pt>
                <c:pt idx="19">
                  <c:v>1.2210428950624579</c:v>
                </c:pt>
                <c:pt idx="20">
                  <c:v>1.43104097984683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7F6-4217-8FDA-BF8FD8EE05D7}"/>
            </c:ext>
          </c:extLst>
        </c:ser>
        <c:ser>
          <c:idx val="2"/>
          <c:order val="2"/>
          <c:tx>
            <c:strRef>
              <c:f>'E13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'!$AS$4:$AS$24</c:f>
              <c:numCache>
                <c:formatCode>0.00</c:formatCode>
                <c:ptCount val="21"/>
                <c:pt idx="0">
                  <c:v>2.3789613310649087</c:v>
                </c:pt>
                <c:pt idx="1">
                  <c:v>3.8691980076517742</c:v>
                </c:pt>
                <c:pt idx="2">
                  <c:v>3.6696983651853556</c:v>
                </c:pt>
                <c:pt idx="3">
                  <c:v>3.1587484526401157</c:v>
                </c:pt>
                <c:pt idx="4">
                  <c:v>1.4185791735722915</c:v>
                </c:pt>
                <c:pt idx="5">
                  <c:v>1.2884455527847047</c:v>
                </c:pt>
                <c:pt idx="6">
                  <c:v>1.1752487154258227</c:v>
                </c:pt>
                <c:pt idx="7">
                  <c:v>1.2296382483604651</c:v>
                </c:pt>
                <c:pt idx="8">
                  <c:v>1.8471721590107459</c:v>
                </c:pt>
                <c:pt idx="9">
                  <c:v>1.9056932586100861</c:v>
                </c:pt>
                <c:pt idx="10">
                  <c:v>1.8214712072169528</c:v>
                </c:pt>
                <c:pt idx="11">
                  <c:v>1.7792948182577344</c:v>
                </c:pt>
                <c:pt idx="12">
                  <c:v>2.3294429644849322</c:v>
                </c:pt>
                <c:pt idx="13">
                  <c:v>2.0865505900104919</c:v>
                </c:pt>
                <c:pt idx="14">
                  <c:v>2.1272143953131541</c:v>
                </c:pt>
                <c:pt idx="15">
                  <c:v>2.2358795606210013</c:v>
                </c:pt>
                <c:pt idx="16">
                  <c:v>2.4206804926929242</c:v>
                </c:pt>
                <c:pt idx="17">
                  <c:v>2.0395318919606802</c:v>
                </c:pt>
                <c:pt idx="18">
                  <c:v>2.2317145453308282</c:v>
                </c:pt>
                <c:pt idx="19">
                  <c:v>2.6508891515012372</c:v>
                </c:pt>
                <c:pt idx="20">
                  <c:v>2.69389121682424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7F6-4217-8FDA-BF8FD8EE05D7}"/>
            </c:ext>
          </c:extLst>
        </c:ser>
        <c:ser>
          <c:idx val="3"/>
          <c:order val="3"/>
          <c:tx>
            <c:strRef>
              <c:f>'E13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'!$AW$4:$AW$24</c:f>
              <c:numCache>
                <c:formatCode>0.00</c:formatCode>
                <c:ptCount val="21"/>
                <c:pt idx="0">
                  <c:v>1.6603657913558805</c:v>
                </c:pt>
                <c:pt idx="1">
                  <c:v>2.3459966701982737</c:v>
                </c:pt>
                <c:pt idx="2">
                  <c:v>2.3978419422519752</c:v>
                </c:pt>
                <c:pt idx="3">
                  <c:v>2.6292290901875202</c:v>
                </c:pt>
                <c:pt idx="4">
                  <c:v>1.4022830151544834</c:v>
                </c:pt>
                <c:pt idx="5">
                  <c:v>1.5084057124784078</c:v>
                </c:pt>
                <c:pt idx="6">
                  <c:v>1.6798252981689787</c:v>
                </c:pt>
                <c:pt idx="7">
                  <c:v>1.705150976909414</c:v>
                </c:pt>
                <c:pt idx="8">
                  <c:v>2.1781899943788567</c:v>
                </c:pt>
                <c:pt idx="9">
                  <c:v>2.2023367952522412</c:v>
                </c:pt>
                <c:pt idx="10">
                  <c:v>2.8753337440952982</c:v>
                </c:pt>
                <c:pt idx="11">
                  <c:v>2.6810869762791971</c:v>
                </c:pt>
                <c:pt idx="12">
                  <c:v>2.8796571198964167</c:v>
                </c:pt>
                <c:pt idx="13">
                  <c:v>3.1629582445581739</c:v>
                </c:pt>
                <c:pt idx="14">
                  <c:v>3.0744754041967401</c:v>
                </c:pt>
                <c:pt idx="15">
                  <c:v>2.3381868423849612</c:v>
                </c:pt>
                <c:pt idx="16">
                  <c:v>2.7991160686099406</c:v>
                </c:pt>
                <c:pt idx="17">
                  <c:v>3.5255249039968466</c:v>
                </c:pt>
                <c:pt idx="18">
                  <c:v>2.5790373408053862</c:v>
                </c:pt>
                <c:pt idx="19">
                  <c:v>2.8748091500843338</c:v>
                </c:pt>
                <c:pt idx="20">
                  <c:v>3.77005378610068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7F6-4217-8FDA-BF8FD8EE05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27371264"/>
        <c:axId val="300704128"/>
      </c:lineChart>
      <c:catAx>
        <c:axId val="227371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0704128"/>
        <c:crosses val="autoZero"/>
        <c:auto val="1"/>
        <c:lblAlgn val="ctr"/>
        <c:lblOffset val="100"/>
        <c:noMultiLvlLbl val="0"/>
      </c:catAx>
      <c:valAx>
        <c:axId val="300704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other specified diabetes mellitus 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73712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4'!$AK$2:$AK$3</c:f>
              <c:strCache>
                <c:ptCount val="1"/>
                <c:pt idx="0">
                  <c:v>Age group (Below 15 years) </c:v>
                </c:pt>
              </c:strCache>
            </c:strRef>
          </c:tx>
          <c:marker>
            <c:symbol val="none"/>
          </c:marker>
          <c:cat>
            <c:strRef>
              <c:f>'E1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'!$AK$4:$AK$24</c:f>
              <c:numCache>
                <c:formatCode>0.00</c:formatCode>
                <c:ptCount val="21"/>
                <c:pt idx="0">
                  <c:v>3.1590314994802227</c:v>
                </c:pt>
                <c:pt idx="1">
                  <c:v>2.6039017840796017</c:v>
                </c:pt>
                <c:pt idx="2">
                  <c:v>2.4079349140316002</c:v>
                </c:pt>
                <c:pt idx="3">
                  <c:v>2.3015316021962602</c:v>
                </c:pt>
                <c:pt idx="4">
                  <c:v>2.0865557297235573</c:v>
                </c:pt>
                <c:pt idx="5">
                  <c:v>1.7852668504134201</c:v>
                </c:pt>
                <c:pt idx="6">
                  <c:v>1.7325563080800128</c:v>
                </c:pt>
                <c:pt idx="7">
                  <c:v>1.7132826706187787</c:v>
                </c:pt>
                <c:pt idx="8">
                  <c:v>1.424889466295078</c:v>
                </c:pt>
                <c:pt idx="9">
                  <c:v>1.4080246977961606</c:v>
                </c:pt>
                <c:pt idx="10">
                  <c:v>1.5731244113720244</c:v>
                </c:pt>
                <c:pt idx="11">
                  <c:v>1.2518677058514718</c:v>
                </c:pt>
                <c:pt idx="12">
                  <c:v>0.83971449707099965</c:v>
                </c:pt>
                <c:pt idx="13">
                  <c:v>0.79229885512815945</c:v>
                </c:pt>
                <c:pt idx="14">
                  <c:v>0.71600918061086372</c:v>
                </c:pt>
                <c:pt idx="15">
                  <c:v>0.6205699547177862</c:v>
                </c:pt>
                <c:pt idx="16">
                  <c:v>0.8229035097791555</c:v>
                </c:pt>
                <c:pt idx="17">
                  <c:v>0.70921992522174226</c:v>
                </c:pt>
                <c:pt idx="18">
                  <c:v>0.72134309963190901</c:v>
                </c:pt>
                <c:pt idx="19">
                  <c:v>0.80207165782802925</c:v>
                </c:pt>
                <c:pt idx="20">
                  <c:v>0.72609202378602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813-4E2E-8902-58A3ABAB034B}"/>
            </c:ext>
          </c:extLst>
        </c:ser>
        <c:ser>
          <c:idx val="1"/>
          <c:order val="1"/>
          <c:tx>
            <c:strRef>
              <c:f>'E14'!$AO$2:$AO$3</c:f>
              <c:strCache>
                <c:ptCount val="1"/>
                <c:pt idx="0">
                  <c:v>Age group (15-59 years) </c:v>
                </c:pt>
              </c:strCache>
            </c:strRef>
          </c:tx>
          <c:marker>
            <c:symbol val="none"/>
          </c:marker>
          <c:cat>
            <c:strRef>
              <c:f>'E1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'!$AO$4:$AO$24</c:f>
              <c:numCache>
                <c:formatCode>0.00</c:formatCode>
                <c:ptCount val="21"/>
                <c:pt idx="0">
                  <c:v>18.651175537101594</c:v>
                </c:pt>
                <c:pt idx="1">
                  <c:v>17.238817999930461</c:v>
                </c:pt>
                <c:pt idx="2">
                  <c:v>15.730358241565048</c:v>
                </c:pt>
                <c:pt idx="3">
                  <c:v>13.734540449953649</c:v>
                </c:pt>
                <c:pt idx="4">
                  <c:v>12.960906332789529</c:v>
                </c:pt>
                <c:pt idx="5">
                  <c:v>11.802703825035772</c:v>
                </c:pt>
                <c:pt idx="6">
                  <c:v>12.675173836631773</c:v>
                </c:pt>
                <c:pt idx="7">
                  <c:v>11.313859706919482</c:v>
                </c:pt>
                <c:pt idx="8">
                  <c:v>10.787095674201092</c:v>
                </c:pt>
                <c:pt idx="9">
                  <c:v>9.735359761929999</c:v>
                </c:pt>
                <c:pt idx="10">
                  <c:v>7.8710157329599895</c:v>
                </c:pt>
                <c:pt idx="11">
                  <c:v>7.4696156272691558</c:v>
                </c:pt>
                <c:pt idx="12">
                  <c:v>5.6564709790707255</c:v>
                </c:pt>
                <c:pt idx="13">
                  <c:v>4.2199707825429034</c:v>
                </c:pt>
                <c:pt idx="14">
                  <c:v>4.2462469890516994</c:v>
                </c:pt>
                <c:pt idx="15">
                  <c:v>3.2887800763770478</c:v>
                </c:pt>
                <c:pt idx="16">
                  <c:v>2.9127827134072537</c:v>
                </c:pt>
                <c:pt idx="17">
                  <c:v>3.0181255628214476</c:v>
                </c:pt>
                <c:pt idx="18">
                  <c:v>3.4238998976175412</c:v>
                </c:pt>
                <c:pt idx="19">
                  <c:v>3.3898476562924742</c:v>
                </c:pt>
                <c:pt idx="20">
                  <c:v>3.78514693249544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813-4E2E-8902-58A3ABAB034B}"/>
            </c:ext>
          </c:extLst>
        </c:ser>
        <c:ser>
          <c:idx val="2"/>
          <c:order val="2"/>
          <c:tx>
            <c:strRef>
              <c:f>'E14'!$AS$2:$AS$3</c:f>
              <c:strCache>
                <c:ptCount val="1"/>
                <c:pt idx="0">
                  <c:v>Age group (60-74 years)</c:v>
                </c:pt>
              </c:strCache>
            </c:strRef>
          </c:tx>
          <c:marker>
            <c:symbol val="none"/>
          </c:marker>
          <c:cat>
            <c:strRef>
              <c:f>'E1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'!$AS$4:$AS$24</c:f>
              <c:numCache>
                <c:formatCode>0.00</c:formatCode>
                <c:ptCount val="21"/>
                <c:pt idx="0">
                  <c:v>83.494333746647825</c:v>
                </c:pt>
                <c:pt idx="1">
                  <c:v>71.421352775572075</c:v>
                </c:pt>
                <c:pt idx="2">
                  <c:v>60.226226110983212</c:v>
                </c:pt>
                <c:pt idx="3">
                  <c:v>50.909918754713196</c:v>
                </c:pt>
                <c:pt idx="4">
                  <c:v>46.377707238967375</c:v>
                </c:pt>
                <c:pt idx="5">
                  <c:v>45.067885840953167</c:v>
                </c:pt>
                <c:pt idx="6">
                  <c:v>43.279217229692797</c:v>
                </c:pt>
                <c:pt idx="7">
                  <c:v>35.368627036175162</c:v>
                </c:pt>
                <c:pt idx="8">
                  <c:v>30.542478545864867</c:v>
                </c:pt>
                <c:pt idx="9">
                  <c:v>26.328656862376189</c:v>
                </c:pt>
                <c:pt idx="10">
                  <c:v>22.153028195881998</c:v>
                </c:pt>
                <c:pt idx="11">
                  <c:v>20.588982896982429</c:v>
                </c:pt>
                <c:pt idx="12">
                  <c:v>15.219027367968367</c:v>
                </c:pt>
                <c:pt idx="13">
                  <c:v>7.6506854967051368</c:v>
                </c:pt>
                <c:pt idx="14">
                  <c:v>7.6486725252243524</c:v>
                </c:pt>
                <c:pt idx="15">
                  <c:v>5.6298300731533875</c:v>
                </c:pt>
                <c:pt idx="16">
                  <c:v>3.3326577945911637</c:v>
                </c:pt>
                <c:pt idx="17">
                  <c:v>3.7465314102321212</c:v>
                </c:pt>
                <c:pt idx="18">
                  <c:v>3.7304640194010386</c:v>
                </c:pt>
                <c:pt idx="19">
                  <c:v>4.0250235279937066</c:v>
                </c:pt>
                <c:pt idx="20">
                  <c:v>3.88048615756826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813-4E2E-8902-58A3ABAB034B}"/>
            </c:ext>
          </c:extLst>
        </c:ser>
        <c:ser>
          <c:idx val="3"/>
          <c:order val="3"/>
          <c:tx>
            <c:strRef>
              <c:f>'E14'!$AW$2:$AW$3</c:f>
              <c:strCache>
                <c:ptCount val="1"/>
                <c:pt idx="0">
                  <c:v>Age group (75 years and above)</c:v>
                </c:pt>
              </c:strCache>
            </c:strRef>
          </c:tx>
          <c:marker>
            <c:symbol val="none"/>
          </c:marker>
          <c:cat>
            <c:strRef>
              <c:f>'E14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4'!$AW$4:$AW$24</c:f>
              <c:numCache>
                <c:formatCode>0.00</c:formatCode>
                <c:ptCount val="21"/>
                <c:pt idx="0">
                  <c:v>54.868703382037403</c:v>
                </c:pt>
                <c:pt idx="1">
                  <c:v>53.629988396145563</c:v>
                </c:pt>
                <c:pt idx="2">
                  <c:v>46.108502347887345</c:v>
                </c:pt>
                <c:pt idx="3">
                  <c:v>38.743923008234951</c:v>
                </c:pt>
                <c:pt idx="4">
                  <c:v>35.204684117299209</c:v>
                </c:pt>
                <c:pt idx="5">
                  <c:v>34.717660511397689</c:v>
                </c:pt>
                <c:pt idx="6">
                  <c:v>33.788485997456256</c:v>
                </c:pt>
                <c:pt idx="7">
                  <c:v>31.071640023682654</c:v>
                </c:pt>
                <c:pt idx="8">
                  <c:v>27.848041971144671</c:v>
                </c:pt>
                <c:pt idx="9">
                  <c:v>24.017062314540091</c:v>
                </c:pt>
                <c:pt idx="10">
                  <c:v>19.785034572464877</c:v>
                </c:pt>
                <c:pt idx="11">
                  <c:v>19.085703898936412</c:v>
                </c:pt>
                <c:pt idx="12">
                  <c:v>14.375962676072072</c:v>
                </c:pt>
                <c:pt idx="13">
                  <c:v>8.4784852944407554</c:v>
                </c:pt>
                <c:pt idx="14">
                  <c:v>8.64293085655315</c:v>
                </c:pt>
                <c:pt idx="15">
                  <c:v>5.8879795940057376</c:v>
                </c:pt>
                <c:pt idx="16">
                  <c:v>4.1039671682626535</c:v>
                </c:pt>
                <c:pt idx="17">
                  <c:v>4.2928450301608674</c:v>
                </c:pt>
                <c:pt idx="18">
                  <c:v>3.8177875596174178</c:v>
                </c:pt>
                <c:pt idx="19">
                  <c:v>3.8593328316200637</c:v>
                </c:pt>
                <c:pt idx="20">
                  <c:v>4.48539732500189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813-4E2E-8902-58A3ABAB03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64498304"/>
        <c:axId val="364508672"/>
      </c:lineChart>
      <c:catAx>
        <c:axId val="364498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4508672"/>
        <c:crosses val="autoZero"/>
        <c:auto val="1"/>
        <c:lblAlgn val="ctr"/>
        <c:lblOffset val="100"/>
        <c:noMultiLvlLbl val="0"/>
      </c:catAx>
      <c:valAx>
        <c:axId val="364508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 unspecified diabetes mellitus 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44983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0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'!$BK$4:$BK$24</c:f>
              <c:numCache>
                <c:formatCode>0.00</c:formatCode>
                <c:ptCount val="21"/>
                <c:pt idx="0">
                  <c:v>80.458369368661053</c:v>
                </c:pt>
                <c:pt idx="1">
                  <c:v>79.916165838361167</c:v>
                </c:pt>
                <c:pt idx="2">
                  <c:v>76.038614635740927</c:v>
                </c:pt>
                <c:pt idx="3">
                  <c:v>73.135425939544049</c:v>
                </c:pt>
                <c:pt idx="4">
                  <c:v>68.527303576993589</c:v>
                </c:pt>
                <c:pt idx="5">
                  <c:v>69.633905630194619</c:v>
                </c:pt>
                <c:pt idx="6">
                  <c:v>72.918286461988487</c:v>
                </c:pt>
                <c:pt idx="7">
                  <c:v>73.409031888988778</c:v>
                </c:pt>
                <c:pt idx="8">
                  <c:v>73.125289364816211</c:v>
                </c:pt>
                <c:pt idx="9">
                  <c:v>73.576450791509288</c:v>
                </c:pt>
                <c:pt idx="10">
                  <c:v>72.04216170556586</c:v>
                </c:pt>
                <c:pt idx="11">
                  <c:v>75.509450892985484</c:v>
                </c:pt>
                <c:pt idx="12">
                  <c:v>71.413692293326264</c:v>
                </c:pt>
                <c:pt idx="13">
                  <c:v>68.543844387718721</c:v>
                </c:pt>
                <c:pt idx="14">
                  <c:v>68.801357154217257</c:v>
                </c:pt>
                <c:pt idx="15">
                  <c:v>70.975807920209519</c:v>
                </c:pt>
                <c:pt idx="16">
                  <c:v>72.613143748916627</c:v>
                </c:pt>
                <c:pt idx="17">
                  <c:v>75.644562969077342</c:v>
                </c:pt>
                <c:pt idx="18">
                  <c:v>78.202306048987879</c:v>
                </c:pt>
                <c:pt idx="19">
                  <c:v>82.341504600578048</c:v>
                </c:pt>
                <c:pt idx="20">
                  <c:v>85.4352799409145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869-47EE-BDEF-350FF2DBF81F}"/>
            </c:ext>
          </c:extLst>
        </c:ser>
        <c:ser>
          <c:idx val="1"/>
          <c:order val="1"/>
          <c:tx>
            <c:strRef>
              <c:f>'E10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0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0'!$BL$4:$BL$24</c:f>
              <c:numCache>
                <c:formatCode>0.00</c:formatCode>
                <c:ptCount val="21"/>
                <c:pt idx="0">
                  <c:v>67.477838821665458</c:v>
                </c:pt>
                <c:pt idx="1">
                  <c:v>67.073102438987959</c:v>
                </c:pt>
                <c:pt idx="2">
                  <c:v>65.764203191996856</c:v>
                </c:pt>
                <c:pt idx="3">
                  <c:v>61.535436576245026</c:v>
                </c:pt>
                <c:pt idx="4">
                  <c:v>59.581481111960592</c:v>
                </c:pt>
                <c:pt idx="5">
                  <c:v>59.709222880148111</c:v>
                </c:pt>
                <c:pt idx="6">
                  <c:v>62.54157620415652</c:v>
                </c:pt>
                <c:pt idx="7">
                  <c:v>63.285111951148593</c:v>
                </c:pt>
                <c:pt idx="8">
                  <c:v>64.353859496964418</c:v>
                </c:pt>
                <c:pt idx="9">
                  <c:v>63.947910265946184</c:v>
                </c:pt>
                <c:pt idx="10">
                  <c:v>66.868009667319967</c:v>
                </c:pt>
                <c:pt idx="11">
                  <c:v>68.628584846476528</c:v>
                </c:pt>
                <c:pt idx="12">
                  <c:v>67.454846750497808</c:v>
                </c:pt>
                <c:pt idx="13">
                  <c:v>66.469428007889519</c:v>
                </c:pt>
                <c:pt idx="14">
                  <c:v>65.092171834265358</c:v>
                </c:pt>
                <c:pt idx="15">
                  <c:v>66.449373691639465</c:v>
                </c:pt>
                <c:pt idx="16">
                  <c:v>69.897076791341064</c:v>
                </c:pt>
                <c:pt idx="17">
                  <c:v>73.810677143909288</c:v>
                </c:pt>
                <c:pt idx="18">
                  <c:v>73.386590310453727</c:v>
                </c:pt>
                <c:pt idx="19">
                  <c:v>76.317488069715836</c:v>
                </c:pt>
                <c:pt idx="20">
                  <c:v>77.8765867213691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869-47EE-BDEF-350FF2DBF8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92226304"/>
        <c:axId val="392228224"/>
      </c:lineChart>
      <c:catAx>
        <c:axId val="392226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2228224"/>
        <c:crosses val="autoZero"/>
        <c:auto val="1"/>
        <c:lblAlgn val="ctr"/>
        <c:lblOffset val="100"/>
        <c:noMultiLvlLbl val="0"/>
      </c:catAx>
      <c:valAx>
        <c:axId val="392228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</a:t>
                </a:r>
                <a:r>
                  <a:rPr lang="en-US" baseline="0"/>
                  <a:t> type 1 diabetes mellitus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22263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1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'!$BK$4:$BK$24</c:f>
              <c:numCache>
                <c:formatCode>0.00</c:formatCode>
                <c:ptCount val="21"/>
                <c:pt idx="0">
                  <c:v>58.231779227927021</c:v>
                </c:pt>
                <c:pt idx="1">
                  <c:v>59.110122271186306</c:v>
                </c:pt>
                <c:pt idx="2">
                  <c:v>57.478375570523113</c:v>
                </c:pt>
                <c:pt idx="3">
                  <c:v>59.128381778070263</c:v>
                </c:pt>
                <c:pt idx="4">
                  <c:v>64.395119867954719</c:v>
                </c:pt>
                <c:pt idx="5">
                  <c:v>72.207141684515918</c:v>
                </c:pt>
                <c:pt idx="6">
                  <c:v>75.846244287258727</c:v>
                </c:pt>
                <c:pt idx="7">
                  <c:v>73.653665935273594</c:v>
                </c:pt>
                <c:pt idx="8">
                  <c:v>77.329480114102097</c:v>
                </c:pt>
                <c:pt idx="9">
                  <c:v>87.68314424334973</c:v>
                </c:pt>
                <c:pt idx="10">
                  <c:v>97.019666893145327</c:v>
                </c:pt>
                <c:pt idx="11">
                  <c:v>104.3686861377242</c:v>
                </c:pt>
                <c:pt idx="12">
                  <c:v>97.638937773402844</c:v>
                </c:pt>
                <c:pt idx="13">
                  <c:v>76.069905737062015</c:v>
                </c:pt>
                <c:pt idx="14">
                  <c:v>73.498383077983348</c:v>
                </c:pt>
                <c:pt idx="15">
                  <c:v>73.770434392815943</c:v>
                </c:pt>
                <c:pt idx="16">
                  <c:v>81.595283509623712</c:v>
                </c:pt>
                <c:pt idx="17">
                  <c:v>85.495963940634027</c:v>
                </c:pt>
                <c:pt idx="18">
                  <c:v>94.34455996972352</c:v>
                </c:pt>
                <c:pt idx="19">
                  <c:v>103.01026369123355</c:v>
                </c:pt>
                <c:pt idx="20">
                  <c:v>111.617878111610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F62-4A1F-A00D-9A419AFBABCB}"/>
            </c:ext>
          </c:extLst>
        </c:ser>
        <c:ser>
          <c:idx val="1"/>
          <c:order val="1"/>
          <c:tx>
            <c:strRef>
              <c:f>'E11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1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1'!$BL$4:$BL$24</c:f>
              <c:numCache>
                <c:formatCode>0.00</c:formatCode>
                <c:ptCount val="21"/>
                <c:pt idx="0">
                  <c:v>44.404747192168394</c:v>
                </c:pt>
                <c:pt idx="1">
                  <c:v>46.786158285951458</c:v>
                </c:pt>
                <c:pt idx="2">
                  <c:v>45.449469985707019</c:v>
                </c:pt>
                <c:pt idx="3">
                  <c:v>46.339852792782096</c:v>
                </c:pt>
                <c:pt idx="4">
                  <c:v>49.737455703733254</c:v>
                </c:pt>
                <c:pt idx="5">
                  <c:v>51.212918203323589</c:v>
                </c:pt>
                <c:pt idx="6">
                  <c:v>54.127648998150562</c:v>
                </c:pt>
                <c:pt idx="7">
                  <c:v>50.352573422506524</c:v>
                </c:pt>
                <c:pt idx="8">
                  <c:v>54.144984099450284</c:v>
                </c:pt>
                <c:pt idx="9">
                  <c:v>59.549604907128916</c:v>
                </c:pt>
                <c:pt idx="10">
                  <c:v>63.897843416547794</c:v>
                </c:pt>
                <c:pt idx="11">
                  <c:v>68.029285080940525</c:v>
                </c:pt>
                <c:pt idx="12">
                  <c:v>63.862082410772729</c:v>
                </c:pt>
                <c:pt idx="13">
                  <c:v>52.593515346552522</c:v>
                </c:pt>
                <c:pt idx="14">
                  <c:v>50.387956351045894</c:v>
                </c:pt>
                <c:pt idx="15">
                  <c:v>51.591170995479516</c:v>
                </c:pt>
                <c:pt idx="16">
                  <c:v>55.428260052866094</c:v>
                </c:pt>
                <c:pt idx="17">
                  <c:v>56.329466585554194</c:v>
                </c:pt>
                <c:pt idx="18">
                  <c:v>59.630994177433074</c:v>
                </c:pt>
                <c:pt idx="19">
                  <c:v>64.070891723552208</c:v>
                </c:pt>
                <c:pt idx="20">
                  <c:v>67.7219411466702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F62-4A1F-A00D-9A419AFBAB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5129984"/>
        <c:axId val="415131904"/>
      </c:lineChart>
      <c:catAx>
        <c:axId val="415129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5131904"/>
        <c:crosses val="autoZero"/>
        <c:auto val="1"/>
        <c:lblAlgn val="ctr"/>
        <c:lblOffset val="100"/>
        <c:noMultiLvlLbl val="0"/>
      </c:catAx>
      <c:valAx>
        <c:axId val="415131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</a:t>
                </a:r>
                <a:r>
                  <a:rPr lang="en-US" baseline="0"/>
                  <a:t> type 2 diabetes mellitus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51299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3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'!$BK$4:$BK$24</c:f>
              <c:numCache>
                <c:formatCode>0.00</c:formatCode>
                <c:ptCount val="21"/>
                <c:pt idx="0">
                  <c:v>0.89236575202453061</c:v>
                </c:pt>
                <c:pt idx="1">
                  <c:v>1.3177291265059059</c:v>
                </c:pt>
                <c:pt idx="2">
                  <c:v>1.2840416963358119</c:v>
                </c:pt>
                <c:pt idx="3">
                  <c:v>1.1379030073150898</c:v>
                </c:pt>
                <c:pt idx="4">
                  <c:v>0.61174786753928312</c:v>
                </c:pt>
                <c:pt idx="5">
                  <c:v>0.52304649768829303</c:v>
                </c:pt>
                <c:pt idx="6">
                  <c:v>0.62958678626287168</c:v>
                </c:pt>
                <c:pt idx="7">
                  <c:v>0.59841251321964173</c:v>
                </c:pt>
                <c:pt idx="8">
                  <c:v>0.73554669414698992</c:v>
                </c:pt>
                <c:pt idx="9">
                  <c:v>0.9525539193702024</c:v>
                </c:pt>
                <c:pt idx="10">
                  <c:v>1.1532034449198449</c:v>
                </c:pt>
                <c:pt idx="11">
                  <c:v>1.0275856080122732</c:v>
                </c:pt>
                <c:pt idx="12">
                  <c:v>1.1780170525151381</c:v>
                </c:pt>
                <c:pt idx="13">
                  <c:v>1.2228512756157037</c:v>
                </c:pt>
                <c:pt idx="14">
                  <c:v>1.1592358939016421</c:v>
                </c:pt>
                <c:pt idx="15">
                  <c:v>1.2747418997856752</c:v>
                </c:pt>
                <c:pt idx="16">
                  <c:v>1.3351829374024622</c:v>
                </c:pt>
                <c:pt idx="17">
                  <c:v>1.3920832432700281</c:v>
                </c:pt>
                <c:pt idx="18">
                  <c:v>1.4170680922782328</c:v>
                </c:pt>
                <c:pt idx="19">
                  <c:v>1.6574486542316724</c:v>
                </c:pt>
                <c:pt idx="20">
                  <c:v>1.81409935619102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CF4-45A9-AE84-9F6AFDB00038}"/>
            </c:ext>
          </c:extLst>
        </c:ser>
        <c:ser>
          <c:idx val="1"/>
          <c:order val="1"/>
          <c:tx>
            <c:strRef>
              <c:f>'E13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3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3'!$BL$4:$BL$24</c:f>
              <c:numCache>
                <c:formatCode>0.00</c:formatCode>
                <c:ptCount val="21"/>
                <c:pt idx="0">
                  <c:v>0.77521992652263305</c:v>
                </c:pt>
                <c:pt idx="1">
                  <c:v>1.1088005913603161</c:v>
                </c:pt>
                <c:pt idx="2">
                  <c:v>0.97516674606955689</c:v>
                </c:pt>
                <c:pt idx="3">
                  <c:v>0.95714370511070224</c:v>
                </c:pt>
                <c:pt idx="4">
                  <c:v>0.43603415847255028</c:v>
                </c:pt>
                <c:pt idx="5">
                  <c:v>0.48854670212609647</c:v>
                </c:pt>
                <c:pt idx="6">
                  <c:v>0.42764095703853156</c:v>
                </c:pt>
                <c:pt idx="7">
                  <c:v>0.4979645245710963</c:v>
                </c:pt>
                <c:pt idx="8">
                  <c:v>0.50592656837235539</c:v>
                </c:pt>
                <c:pt idx="9">
                  <c:v>0.7330508931362778</c:v>
                </c:pt>
                <c:pt idx="10">
                  <c:v>0.71755218317929159</c:v>
                </c:pt>
                <c:pt idx="11">
                  <c:v>0.77803829210081743</c:v>
                </c:pt>
                <c:pt idx="12">
                  <c:v>0.80071298269067404</c:v>
                </c:pt>
                <c:pt idx="13">
                  <c:v>0.80971659919028338</c:v>
                </c:pt>
                <c:pt idx="14">
                  <c:v>1.0510371263408553</c:v>
                </c:pt>
                <c:pt idx="15">
                  <c:v>0.90349328005564156</c:v>
                </c:pt>
                <c:pt idx="16">
                  <c:v>0.95104970842373415</c:v>
                </c:pt>
                <c:pt idx="17">
                  <c:v>0.96220673974010051</c:v>
                </c:pt>
                <c:pt idx="18">
                  <c:v>1.1036583330652223</c:v>
                </c:pt>
                <c:pt idx="19">
                  <c:v>1.1910571833540478</c:v>
                </c:pt>
                <c:pt idx="20">
                  <c:v>1.43172548572777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CF4-45A9-AE84-9F6AFDB000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5161344"/>
        <c:axId val="415163520"/>
      </c:lineChart>
      <c:catAx>
        <c:axId val="415161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5163520"/>
        <c:crosses val="autoZero"/>
        <c:auto val="1"/>
        <c:lblAlgn val="ctr"/>
        <c:lblOffset val="100"/>
        <c:noMultiLvlLbl val="0"/>
      </c:catAx>
      <c:valAx>
        <c:axId val="415163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s of hospital admission for</a:t>
                </a:r>
                <a:r>
                  <a:rPr lang="en-US" baseline="0"/>
                  <a:t> other specified diabetes mellitus </a:t>
                </a:r>
                <a:r>
                  <a:rPr lang="en-US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51613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12'!$BK$3</c:f>
              <c:strCache>
                <c:ptCount val="1"/>
                <c:pt idx="0">
                  <c:v>Males</c:v>
                </c:pt>
              </c:strCache>
            </c:strRef>
          </c:tx>
          <c:marker>
            <c:symbol val="none"/>
          </c:marker>
          <c:cat>
            <c:strRef>
              <c:f>'E1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2'!$BK$4:$BK$24</c:f>
              <c:numCache>
                <c:formatCode>0.00</c:formatCode>
                <c:ptCount val="21"/>
                <c:pt idx="0">
                  <c:v>1.5724506643604204E-2</c:v>
                </c:pt>
                <c:pt idx="1">
                  <c:v>2.7371228147007012E-2</c:v>
                </c:pt>
                <c:pt idx="2">
                  <c:v>7.7820708868837534E-3</c:v>
                </c:pt>
                <c:pt idx="3">
                  <c:v>3.8704183922281987E-3</c:v>
                </c:pt>
                <c:pt idx="4">
                  <c:v>2.693229605518814E-2</c:v>
                </c:pt>
                <c:pt idx="5">
                  <c:v>3.8178576473597604E-2</c:v>
                </c:pt>
                <c:pt idx="6">
                  <c:v>1.5170765934045097E-2</c:v>
                </c:pt>
                <c:pt idx="7">
                  <c:v>3.0108805696586041E-2</c:v>
                </c:pt>
                <c:pt idx="8">
                  <c:v>2.2402437385187511E-2</c:v>
                </c:pt>
                <c:pt idx="9">
                  <c:v>7.4128709678614986E-3</c:v>
                </c:pt>
                <c:pt idx="10">
                  <c:v>1.8363112180252307E-2</c:v>
                </c:pt>
                <c:pt idx="11">
                  <c:v>1.0854777549425421E-2</c:v>
                </c:pt>
                <c:pt idx="12">
                  <c:v>2.1549092424057659E-2</c:v>
                </c:pt>
                <c:pt idx="13">
                  <c:v>2.1390984413102693E-2</c:v>
                </c:pt>
                <c:pt idx="14">
                  <c:v>1.4137023096361485E-2</c:v>
                </c:pt>
                <c:pt idx="15">
                  <c:v>1.0506114558673148E-2</c:v>
                </c:pt>
                <c:pt idx="16">
                  <c:v>3.4680076296167892E-3</c:v>
                </c:pt>
                <c:pt idx="17">
                  <c:v>2.7566004817228248E-2</c:v>
                </c:pt>
                <c:pt idx="18">
                  <c:v>6.8457395762233902E-3</c:v>
                </c:pt>
                <c:pt idx="19">
                  <c:v>1.0210155980893259E-2</c:v>
                </c:pt>
                <c:pt idx="20">
                  <c:v>1.0153541172710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8B8-46AF-904F-3E817006AC8C}"/>
            </c:ext>
          </c:extLst>
        </c:ser>
        <c:ser>
          <c:idx val="1"/>
          <c:order val="1"/>
          <c:tx>
            <c:strRef>
              <c:f>'E12'!$BL$3</c:f>
              <c:strCache>
                <c:ptCount val="1"/>
                <c:pt idx="0">
                  <c:v>Females</c:v>
                </c:pt>
              </c:strCache>
            </c:strRef>
          </c:tx>
          <c:marker>
            <c:symbol val="none"/>
          </c:marker>
          <c:cat>
            <c:strRef>
              <c:f>'E12'!$A$4:$A$24</c:f>
              <c:strCache>
                <c:ptCount val="21"/>
                <c:pt idx="0">
                  <c:v>1999/2000</c:v>
                </c:pt>
                <c:pt idx="1">
                  <c:v>2000/2001</c:v>
                </c:pt>
                <c:pt idx="2">
                  <c:v>2001/2002</c:v>
                </c:pt>
                <c:pt idx="3">
                  <c:v>2002/2003</c:v>
                </c:pt>
                <c:pt idx="4">
                  <c:v>2003/2004</c:v>
                </c:pt>
                <c:pt idx="5">
                  <c:v>2004/2005</c:v>
                </c:pt>
                <c:pt idx="6">
                  <c:v>2005/2006</c:v>
                </c:pt>
                <c:pt idx="7">
                  <c:v>2006/2007</c:v>
                </c:pt>
                <c:pt idx="8">
                  <c:v>2007/2008</c:v>
                </c:pt>
                <c:pt idx="9">
                  <c:v>2008/2009</c:v>
                </c:pt>
                <c:pt idx="10">
                  <c:v>2009/2010</c:v>
                </c:pt>
                <c:pt idx="11">
                  <c:v>2010/2011</c:v>
                </c:pt>
                <c:pt idx="12">
                  <c:v>2011/2012</c:v>
                </c:pt>
                <c:pt idx="13">
                  <c:v>2012/2013</c:v>
                </c:pt>
                <c:pt idx="14">
                  <c:v>2013/2014</c:v>
                </c:pt>
                <c:pt idx="15">
                  <c:v>2014/2015</c:v>
                </c:pt>
                <c:pt idx="16">
                  <c:v>2015/2016</c:v>
                </c:pt>
                <c:pt idx="17">
                  <c:v>2016/2017</c:v>
                </c:pt>
                <c:pt idx="18">
                  <c:v>2017/2018</c:v>
                </c:pt>
                <c:pt idx="19">
                  <c:v>2018/2019</c:v>
                </c:pt>
                <c:pt idx="20">
                  <c:v>2019/2020</c:v>
                </c:pt>
              </c:strCache>
            </c:strRef>
          </c:cat>
          <c:val>
            <c:numRef>
              <c:f>'E12'!$BL$4:$BL$24</c:f>
              <c:numCache>
                <c:formatCode>0.00</c:formatCode>
                <c:ptCount val="21"/>
                <c:pt idx="0">
                  <c:v>2.6215166597383852E-2</c:v>
                </c:pt>
                <c:pt idx="1">
                  <c:v>7.4666706488910675E-3</c:v>
                </c:pt>
                <c:pt idx="2">
                  <c:v>1.4888041924726056E-2</c:v>
                </c:pt>
                <c:pt idx="3">
                  <c:v>1.8549296610672523E-2</c:v>
                </c:pt>
                <c:pt idx="4">
                  <c:v>1.4780818931272893E-2</c:v>
                </c:pt>
                <c:pt idx="5">
                  <c:v>3.6732834746323415E-3</c:v>
                </c:pt>
                <c:pt idx="6">
                  <c:v>2.1930305489155942E-2</c:v>
                </c:pt>
                <c:pt idx="7">
                  <c:v>0</c:v>
                </c:pt>
                <c:pt idx="8">
                  <c:v>2.5296328418618202E-2</c:v>
                </c:pt>
                <c:pt idx="9">
                  <c:v>1.4373546924240492E-2</c:v>
                </c:pt>
                <c:pt idx="10">
                  <c:v>7.1398227182019672E-3</c:v>
                </c:pt>
                <c:pt idx="11">
                  <c:v>1.4018707965780332E-2</c:v>
                </c:pt>
                <c:pt idx="12">
                  <c:v>1.0444082382921837E-2</c:v>
                </c:pt>
                <c:pt idx="13">
                  <c:v>0</c:v>
                </c:pt>
                <c:pt idx="14">
                  <c:v>1.0304285552361231E-2</c:v>
                </c:pt>
                <c:pt idx="15">
                  <c:v>6.8188172079671058E-3</c:v>
                </c:pt>
                <c:pt idx="16">
                  <c:v>0</c:v>
                </c:pt>
                <c:pt idx="17">
                  <c:v>2.0186155379162948E-2</c:v>
                </c:pt>
                <c:pt idx="18">
                  <c:v>1.337767676442694E-2</c:v>
                </c:pt>
                <c:pt idx="19">
                  <c:v>1.9961852234984125E-2</c:v>
                </c:pt>
                <c:pt idx="20">
                  <c:v>9.9425380953318508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8B8-46AF-904F-3E817006AC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5250304"/>
        <c:axId val="415256576"/>
      </c:lineChart>
      <c:catAx>
        <c:axId val="415250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5256576"/>
        <c:crosses val="autoZero"/>
        <c:auto val="1"/>
        <c:lblAlgn val="ctr"/>
        <c:lblOffset val="100"/>
        <c:noMultiLvlLbl val="0"/>
      </c:catAx>
      <c:valAx>
        <c:axId val="4152565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/>
                  <a:t>Rates of hospital admission for</a:t>
                </a:r>
                <a:r>
                  <a:rPr lang="en-US" b="0" baseline="0"/>
                  <a:t> malnutrition-related diabetes mellitus </a:t>
                </a:r>
                <a:r>
                  <a:rPr lang="en-US" b="0"/>
                  <a:t>per 100,000 per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52503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3-03-14T06:04:00Z</dcterms:created>
  <dcterms:modified xsi:type="dcterms:W3CDTF">2023-04-11T11:38:00Z</dcterms:modified>
</cp:coreProperties>
</file>